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F0B" w:rsidRPr="00B65E2A" w:rsidRDefault="009C601A" w:rsidP="00171F0B">
      <w:pPr>
        <w:spacing w:after="0"/>
        <w:rPr>
          <w:rFonts w:ascii="Courier New" w:hAnsi="Courier New" w:cs="Courier New"/>
        </w:rPr>
      </w:pPr>
      <w:bookmarkStart w:id="0" w:name="_GoBack"/>
      <w:r w:rsidRPr="00B65E2A">
        <w:rPr>
          <w:rFonts w:ascii="Courier New" w:hAnsi="Courier New" w:cs="Courier New"/>
        </w:rPr>
        <w:t>&gt;jgi|</w:t>
      </w:r>
      <w:r w:rsidR="00C35B01" w:rsidRPr="00B65E2A">
        <w:rPr>
          <w:rFonts w:ascii="Courier New" w:hAnsi="Courier New" w:cs="Courier New"/>
        </w:rPr>
        <w:t>Aspni_NRRL3_1|06630|</w:t>
      </w:r>
      <w:r w:rsidR="00171F0B" w:rsidRPr="00B65E2A">
        <w:rPr>
          <w:rFonts w:ascii="Courier New" w:hAnsi="Courier New" w:cs="Courier New"/>
        </w:rPr>
        <w:t>FarB|874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TNTAVSTTSPTPQSTVETEAKSKRKASTAGLPANARPVKRRASKACCCCRARKVRCDVVENGSPCTNCRLDQVECIVTESKRRKKSRVEVENANPHQLSQSPAEIPDDGASLFRRLSECHGLSDMAPASPSQRSVDLDQGQHMPHLLYQSQANRIGSGDRFRRRMAPNPAVPATLPLHHVTSQIQQLLDPSFANARSGGVVLPDYIRGLPPRLQKEDIDYLSMKGALTVPDVGLRNELLKSYIHYVHTYMPLLDLEDFLQTIVQNDGIRRMSLLLFQAVMFAGTAFIDLKHLHAAGYPTRKAARKAFFQRARLLYDFDYEVDRISLVQSLLLMTYWYETPDDQKDTWHWMGVSLSLAHTIGLHRDPGNSRMDVRRQRMWKRIWWSTYTRDRLIALGMRRPMRVKDDDCDVPMLTLDDFEFHPFSPEIVSMVGNSEILQSVSHQRELALMFIEKAKLCLCVSHVLSAQYSVLSHKFGGTMETTMMLVPKKSAAETFEVRRCDQELEDWLAHLPTEIRYAPAAPSKLNEAQEVLHSHRALLKMVYLTTSSALHRPQVLPAIPFPSMDAELQEISRNKVRFAAIEITNIAQDLHSLDLTRYFPTTGVTVLLPAVIIHLLDIKSSDHNVRMTSLHRFYQCMRILQRLREIYASADFATSFLEAAIRKAGIQLTVAPQDVQARTNNIVDTSARVNTLTPPPDSLAQKIPDLTYPKSDGARRASQLPKESGPEFASTPPPSDGSENGSTSNINPSYHQDAFTIPNFDSELSISELMDLANDAEVTQNDFDALINFDDAGADFLAPDDGLNTGNGNGKNYGFGLGTMNNLSDIMGFDAEKQGVDLTGLGDGQLADDRAAASRNDMNTFAADLDAELGLSL</w:t>
      </w:r>
    </w:p>
    <w:p w:rsidR="00171F0B" w:rsidRPr="00B65E2A" w:rsidRDefault="009C601A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</w:t>
      </w:r>
      <w:r w:rsidR="00171F0B" w:rsidRPr="00B65E2A">
        <w:rPr>
          <w:rFonts w:ascii="Courier New" w:hAnsi="Courier New" w:cs="Courier New"/>
        </w:rPr>
        <w:t>Aspca4|1107189|FarB|875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TSTAVSTTTPTPQTAVDMESKTKRKASTAGLPANARPVKRRASKACCCCRARKVRCDVVENGSPCTNCRLDQVECIVTESKRRKKSRVEVDNANPQQLSQSPAEVPDDGASLFRRLSECHGLSDMIPGSPSQRSVDLDQGQHIPHLLYQSQASRIGSGDRFRRRMAPNPAVPATLPLHHVTSQIQQLLDPSYANARSGGVVLPDYIRGLPPRLQKEDIDYLSMKGALTVPDAGLRNELLKSYIHYVHTYMPLLDLEEFLQTIVQNDGIRRLSLLLFQAVMFAGTAFIDLKHLHAAGYPTRKAARKAFFQRARLLYDFDYEVDRISLVQSLLLMTYWYETPDDQKDTWHWMGVSLSLAHTIGLHRDPGNSRMDLRRQRMWKRIWWSTYTRDRLIALGMRRPMRVKDDDCDVPMLTLDDFEFHPFSPEIVNMVGNSEILQSVSHQRELALMFIEKAKLCLCVSHVLSAQYSVLSHKFGGTMETTMMLVPKKSAAETFEVRRCDQELEDWLAHLPAEIQYAPAAPSKLSEAQEVLHSHRALLKMVYLTTSSALHRPQVLPAIPFPSMDAELQEISRNKVRFAAIEITNIAQDLHSLDLTRYFPTTGVTVLLPAVIIHLLDIKSSDPNIRMTSLHRFYQCMRILQRLREIYASADFATSFLEAAIRKAGIQLTVAPQDVHPRTNSTLDTTARVNTLTPPPDSLAQKIPGLTYPKSDGAGLTGQLTKGSGPGFASTPPPSDGSENGSTNNLNPSYHQDAFPIPNFDSELSISELMGLANDAEVTQNDFDALINFDDAGADFLAADDGLNPNGNASGKSYGFGLGPVGDLSDLMGFDAENKGGDLTGLGDGQLVENRVAAPRADVASLAADLDAELGLSL</w:t>
      </w:r>
    </w:p>
    <w:p w:rsidR="00171F0B" w:rsidRPr="00B65E2A" w:rsidRDefault="009C601A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</w:t>
      </w:r>
      <w:r w:rsidR="00171F0B" w:rsidRPr="00B65E2A">
        <w:rPr>
          <w:rFonts w:ascii="Courier New" w:hAnsi="Courier New" w:cs="Courier New"/>
        </w:rPr>
        <w:t>Asfl2_3|2237094|873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TNLTASPSSSNMAENEAKGKRKASTAGLPANARPVKRRASKACCCCRARKVRCDVVENGSPCTNCRLDQVDCIVTESKRRKKSRVEVDNPNHQLSQSPAEAPEDGSLLRRLSECHGLSDVAPASPSQRSVDLDQGQHMPHLLYQSQVSRIGAGPERYRRRMAPNPAVPATMPLHHVTSQIQQLLDPSFANARSGGIILPDYIRGLPPRLQKEDIDYLAMKGALTVPDVGLRNELLKAYIHYVHTYMPLLDLEDFLQTIAQNDGIRRMSLLLFQAVMFAGTAFVDLKHLQAAGYSSRKAARKSFFQRARLLYDFDYEVDRISLVQSLLLMTYWYETPDDQKDTWHWMGVSLSLAHTIGLHRDPGNSRMDVRRQRMWKRIWWSTYTRDRLIALGMRRPMRVKDDDCDVPMLTLDDFEFHPFSPEIVSMVGNSEVLQNVSHQKELALMFIEKAKLCLCVSHVLSAQYSVLSHKFGGTMETTMMLVPKKSAAETFEVRRCDQELEDWLAHLPSEIQYAPMAPAKLTEAQEVLHSHRALLKMVYLTTSSALHRPQVLPAMPFPSTDAELQDISRNKVRFAAVEITNIAQDLHALDLTRYFPTTGVTVLLPAVIIHLLDIKSSDPNVRMVSLQRFYQCMRILQRLREIYASADFATSFLEAAIRKAGIQLTVAPQDVQSRNNCTFDSVRLNTLTPPPDSLAQKIPDLTYPKTSGTRLAGEAAEASGFASTPPPSDGSENGSTNNINPHYHQDAFAIPNLDSDLSISELMDLANDAEVTQNDFDALINFDDTGAELFAADDGLDLNGNPKGQGYGFNIGTMDNVPDLFGTESKGVGLTGLGNGQLHEDRTSTTLGANEAPRATELDGIADLEAELGLNL*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Aspte1|25|FarB|843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SDLATSSTPTAAPTNSVDSDSKGKRKASTAGLSANARPVKRRASKACCCCRARKVRCDV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VENGSPCTNCRLDQVECIVTESKRRKKSRVEVDNSHRQLSQSPADLSEDGGNLFRRLSEC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NGMPDVAPASPSQRSVDLDQGQHMPHLLYQSQVNRIGAGEQFRRRMAPNPAVRATMPLQN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VTSQIQQLLDPTFANVRSSGVVLPDYIRGLPQRLQKEDIEYLAMKGALTVPDVGLRNELL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KAYIHYVHTYMPLLDLEDFLQTIVQNDGIRRMSLLLFQAVMFAGTAFVDLKHLHAAGYSS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lastRenderedPageBreak/>
        <w:t>RKAARKAFFQRARLLYDFDYEVDRISLVQSLLLMTYWYETPDDQKDTWHWMGVSLSLAHT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IGLHRDPGNSRMDARRQRMWKRIWWSTYTRDRLIALGMRRPMRVKDDDCDVPMLTLDDFE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FHPFSPEIVSMVGNSEILQDVSHQKELALMFIEKAKLCLCVSHVLSAQYSVLSHKFGGTM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ETTMMLVPKKSAAETFEVRRCDQELEDWLAHLPAEIQYAPAAPAKLSEAQEVLHSHRALL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KMVYLTTSSALHRPQVLPAIPFPSTDTELQEISRNKVRFAAVEITNIAQDLHSLDLTRFF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PTTGVTVLLPAVIIHLLDIKSSDPNVRMTSLQRFYQCMRILQRLREIYASADFATSFLE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AIRKAGIQLTVAPNDVHTRAGASTTDGGASRVNTLTPPPDSLAQKIPDLTYPKPEGNGV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GSSAQEPLFASTPPPSDGSENGSTNNINPSYAQDAFSIPNLDADLSLSELMDLANDAEVT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QNDFDALINFDDAGADFFTADDGANGKGLGFGMMHNVPDMGDLATEAPRAEVDLDAELGL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NLN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Aspfu1|9463</w:t>
      </w:r>
      <w:r w:rsidR="006F20A0" w:rsidRPr="00B65E2A">
        <w:rPr>
          <w:rFonts w:ascii="Courier New" w:hAnsi="Courier New" w:cs="Courier New"/>
        </w:rPr>
        <w:t>|FarB|885</w:t>
      </w:r>
      <w:r w:rsidRPr="00B65E2A">
        <w:rPr>
          <w:rFonts w:ascii="Courier New" w:hAnsi="Courier New" w:cs="Courier New"/>
        </w:rPr>
        <w:t>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TDLAVSSTPASANTMESESQSKRKASAAGLSANSRPVKRRASKACCCCRARKVRCDVVENGSPCTNCRLDQVECVVTESKRRKKSRIEVENGTRQPSQSPADGLDDAGSFLRRLSESHGLNADIAPESPSQQSVDLDQGHHMPHLLYQSQANRIGGGNHFRRRMAPNPAVPATLPLHHVTSQIQQLLDPSFSNARSGGVLLPDYIRGLPSRLQREDIEYLSMKGALTVPDVGLRNELLKAYIHYVHTYMPLLDLEEFLQTIVQNDGIHRMSLLLFQAVMFAGTAFIDLKHLHAAGYPSRKAARKVFFQRARLLYDFDYEVDRISLVQSLLLMTYWYETPDDQKDTWHWMGVSLSLAHTIGLHRDPGNSRMDARRQRMWKRIWWSTYTRDRLIALGMRRPMRVKDDDCDVPMLTLDDFEFHPFSPEIVRMVGNSEILQNVEHQKKLALMFIEKAKLCLCVSHVLSAQYSVLSHKFGGTMETTMMLVPKKSAAETFEVRRCDQELEDWLANLPAEIQYTPAASAKLTEAQEVLHSHRALLKMVYLTTSSALHRPQVLPANPFPSMDAELQEISRNKVRFAAVEITNIAQDLHSLDLTRYFPTTGVTVLLPAVIIHLLDIKSSDPSVRMTSLQRFYQCMRILQRLREIYASADFATSFLEAAIRKAGIQLTVAPQDVQARPGSSFDAGARVDTLTPPPDSLAQKIPDLTYPKPAVVGTARQPVEEGDTLFASTPPPSDGSENGSTANINPNYHRDAFSIPNLDSELSISELMDLANDAEVTQNDFDALINFDDAGADFFTADDHLNLNGSGPNSKGFGFSMDPINGMSDLMGLDAGNKPDIASLGDRQLHSDHMATTTGHSNTGTAASESNGLTANVDADLGICLSG*</w:t>
      </w:r>
    </w:p>
    <w:p w:rsidR="00171F0B" w:rsidRPr="00B65E2A" w:rsidRDefault="006F20A0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Aspor1|11322|FarB|873</w:t>
      </w:r>
      <w:r w:rsidR="00171F0B" w:rsidRPr="00B65E2A">
        <w:rPr>
          <w:rFonts w:ascii="Courier New" w:hAnsi="Courier New" w:cs="Courier New"/>
        </w:rPr>
        <w:t>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TNLTASPSSSNMAENEAKGKRKASTAGLPANARPVKRRASKACCCCRARKVRCDVVENGSPCTNCRLDQVDCIVTESKRRKKSRVEVDNPNHQLSQSPAEAPEDGSLLRRLSECHGLSDVAPASPSQRSVDLDQGQHMPHLLYQSQVSRIGAGPERYRRRMAPNPAVPATMPLHHVTSQIQQLLDPSFANARSGGIILPDYIRGLPPRLQKEDIDYLAMKGALTVPDVGLRNELLKAYIHYVHTYMPLLDLEDFLQTIAQNDGIRRMSLLLFQAVMFAGTAFVDLKHLQAAGYSSRKAARKSFFQRARLLYDFDYEVDRISLVQSLLLMTYWYETPDDQKDTWHWMGVSLSLAHTIGLHRDPGNSRMDVRRQRMWKRIWWSTYTRDRLIALGMRRPMRVKDDDCDVPMLTLDDFEFHPFSPEIVSMVGNSEVLQNVSHQKELALMFIEKAKLCLCVSHVLSAQYSVLSHKFGGTMETTMMLVPKKSAAETFEVRRCDQELEDWLAHLPSEIQYAPMAPAKLTEAQEVLHSHRALLKMVYLTTSSALHRPQVLPAMPFPSTDAELQDISRNKVRFAAVEITNIAQDLHALDLTRYFPTTGVTVLLPAVIIHLLDIKSSDPNVRMVSLQRFYQCMRILQRLREIYASADFATSFLEAAIRKAGIQLTVAPQDVQSRNNCTFDSVRLNTLTPPPDSLAQKIPDLTYPKTSGTRLAGEAAEASGFASTPPPSDGSENGSTNNINPHYHQDAFAIPNLDSDLSISELMDLANDAEVTQNDFDALINFDDTGAELFAADDGLDLNGNPKGQGYGFNIGTMDNVPDLFGTESKGVGLTGLGNGQLHEDRTSTTLGANEAPRATELDGIADLEAELGLNL*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Aspgl1|163665|FarB|883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TNATTATTTPSHPKNTMSSTDSQAKRKASTAGMSVNTRPVKRRASKACCCCRARKVRCDVVENGSPCTNCRLDQVECVVTESKRRKKSRVEAENANNVSDSPPDASEDSGNFFRRFSESRRLSDVAPASPSQHSLDLDQGSHMPHLLYQNQAERIGAESRFGRGMAPNPAVPATLPLHHVTSQIQQLLDPSFASPRSGGVVLPDYIRGLPARLQKEDIDYLAMKGALTIPDVNLRNELIKSYIHYVHTYMPLLDIEDFLQTIIQNDGINRMSLLLFQAVMFAGTAFIDLKHLHGAGYTSRKAARKAFFQRARLLYDFDYEVDRISLVQSLLLMTYWYETPDDQKDTWHWMGVSLSLAHTIGLHRDPGNSRMDLRRQRMWKRIWWSTYTRDRLIALGMRRPMRVKDDDCDVPMLTLDDFDFHPFSPEIVAMVGNSEVLHNIEHQRELALMFIEKAKLCLCVSHVLSAQYSVLSHKFGGTMETTMMLVPKKSAAETFEVRRCDQELEDWLANLPPEIQYSPAASLKLTEAQEVLHSHRALLKMVYLTTSSALHRPQVLPSIPFPSMDAELQDISRNKVRYAAVEITNIAQDLHSLDLTRYFPTTGVTVLLPAVIIHLLDIKSSDPNVRMTS</w:t>
      </w:r>
      <w:r w:rsidRPr="00B65E2A">
        <w:rPr>
          <w:rFonts w:ascii="Courier New" w:hAnsi="Courier New" w:cs="Courier New"/>
        </w:rPr>
        <w:lastRenderedPageBreak/>
        <w:t>LQRFYQCMRILQRLREIYASADFATSFLEAAIRKAGIQLTVAPQDVQQPPPVNADTASSTMPDPTRLNTLTPPPDSLAQKIPDLTYPKSNDTGALGAAEEGGPLFVSTPPPSDGSENGSTNNLNPKFPPSGAFQIPNMESELSLSQLMDLANDAEVTQNDFDALINFDDAGADFFAAENNSNNTTAINTTTNNNTNDHESHDGNDFVDHIPDVMNLDAGDKGVNFPGLADAVEAPRSEAQGITADLDADLGLF*</w:t>
      </w:r>
    </w:p>
    <w:p w:rsidR="00171F0B" w:rsidRPr="00B65E2A" w:rsidRDefault="006F20A0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Aspcl|28|FarB|880</w:t>
      </w:r>
      <w:r w:rsidR="00171F0B" w:rsidRPr="00B65E2A">
        <w:rPr>
          <w:rFonts w:ascii="Courier New" w:hAnsi="Courier New" w:cs="Courier New"/>
        </w:rPr>
        <w:t>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ANLAVSSSTATPANTADTESQGKRKASTAGLSANSRPVKRRASKACCCCRARKVRCDVVENGSPCTNCRLDQVECVVTESKRRKKSRVEVENANRQPSQSPVDVSEDSASFLRRLSECHELPPDLAPGSPSQNSIDLDQGQHMPHLLYQNQASRIGGGDQFRRRMAPNPPPTLPLHHVTSQIQQLLDPSFSNSRSAGVLLPDYIRGLPSRLQKEDIEYLAMKGALTVPDVGLRNELLKVYIHYVHTYMPLLDLEEFLQTIVQNDGIHRMSLLLFQAVMFASTAFIDLKHLQAAGYPTRKAARKVFFQRARLLYDFDYEVDRISLVQSLLLMTYWYETPDDQKDTWHWMGVSLSLAHTIGLHRDPGNSRMGARRQRMWKRIWWSTYTRDRLIALGMRRPMRVKDDDCDVPMLTLDDFEFHPFSPEIVSMIGDSEILQNVDYQKELALMFIEKAKLCLCVSHVLSAQYSVLSHKFGGTMETTMMLVPKKSSAETFEVRSCDQELEDWLANLPAEIQYSPAAPAKLTEAQEVLHSHRALLKMVYLTTSSALHRPQVLPASPFPSMDAELQEMSRNKVRFAAIEITNIAQDLHSLDLTRYFPTTGVTVLLPAVIIHLLDIKSSDPSVRMTSLQRFYQCMRILQRLREIYASADFATSFLEAAIRKAGIQLTVAPQDVQARSTASFDAPTRVNTLTPPPDSLAQKIPDLTYPKPAASVRIARPSVGGSETLFASTPPPSDGSENGSTSNINPSYHPNAFSIPNLDSDLSISELMDLANDAEVTQNDFDALINFDDAGADFFSADDHMNLNGAGSNHSKGYGFGMDSMPGMSDVMGFDHESKTEMSTRGGGHGSAALRHNTTETVVGASSLTTSLDAELGLGLSV*</w:t>
      </w:r>
    </w:p>
    <w:p w:rsidR="00171F0B" w:rsidRPr="00B65E2A" w:rsidRDefault="006F20A0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Aspnid|7061|FarB|853</w:t>
      </w:r>
      <w:r w:rsidR="00171F0B" w:rsidRPr="00B65E2A">
        <w:rPr>
          <w:rFonts w:ascii="Courier New" w:hAnsi="Courier New" w:cs="Courier New"/>
        </w:rPr>
        <w:t>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TDSPVAPNPAVETDPKSKRKASSAGLSANSRPVKRRASKACCCCRARKVRCDVVENGSPCTNCRLDQVECVVTESKRRKKSRVDTEISNPQLSQSPAEILDDGALFGGLGDTQGIPHVAPTSPSQGSVDMEQGQHMPHLLYQSQVNRVDPGDRFRKRMAPNPLVPSSMPLSHVTSEIQQLLDPSFGSPRSSGIVLPDYIRGLPARLQKEDIDYLAMKGALTVPDVTLRNELLKAYIHYVHTYMPLLDLEDFLQTIVQNDGIRRMSLLLFQAVMFAGTAFIDLKHLQAAGYPSRKSARKSFFQRARLLYDFDYEVDRISLVQSLLLMTYWYETPDDQKDTWHWMGVSLSLAHTIGLHRDPANSRMDVRRQRMWKRIWWSTYTRDRLIALGMRRPMRVKDDDCDVPMLTLDDFEFHPFSPEIVSMVGNSEILQSVAHQRELASMFIEKAKLCLCVSHVLSAQYSVLSHKFGGTMETTMMLVPKKSAAETFEVRRCDQELEDWLAHLPSEIQYAPAAPAKLSEAQEVLHSHRALLKMVYLTTSSALHRPQVLPAVPFPSMDTELQDMSRNKVRFAAIEITNIAQDLHSLDLTRYFPTTGVTVLLPAVIIHLLDIKSSDQNVRMTSLQRFYQCMRILQRLREIYASADFATSFLEAAIRKAGIQLTVPPQELQKRSNNSGASRNTTLTPPPDSLAQKIPDLTYPKTGSMGGMTLNLVDEAQPAFASTPPPSDGSENGSTNNINPNYHRDAFRIPNIDDTEMSLSQLMDLANDAEVTQNDFDALINFDDAGADFFSSENGVENMTGDGNSKNFPFTFQDMVGFDSGNKSDAAASNGADAAQTEAPNLDMDLGLSLNA*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Aspzo1|133335|FarB|</w:t>
      </w:r>
      <w:r w:rsidR="006F20A0" w:rsidRPr="00B65E2A">
        <w:rPr>
          <w:rFonts w:ascii="Courier New" w:hAnsi="Courier New" w:cs="Courier New"/>
        </w:rPr>
        <w:t>885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ATTTATATATTADSDSQSKRKASTAGLSANSRPVKRRASKACCCCRARKVRCDVVENGSPCTNCRLDQVECVVTESKRRKKSRVDVENTNNSADSPIEAPDEPHVHFRRPSETHGLLEGIPESPSQRSVDLDAGHHMPHLLYQKQVNRIGAEDRYRRRMAPNPAVPETLPMQNMTAQIRQLLEPSFSPASGFLPDYIRGLPPRLQKEDIDYLATKGALTVPDLTLRNELLKSYIHYVHTYMPLLDLEEFLQTIARNDGIHRMSLLLFQAVMFAGTAFIDLKHLLAAGYPNRKAARKVFFQRARLLYDFDYEVDRISLVQSLLLMTYWYETPDDQKDTWHWMGVSLSLAHTIGLHRDPGNSRMDLRRQRMWKRIWWSTYTRDRLIALGMRRPMRVKDDDCDVPMLTLDDFEFHPFPPEIVSMVGDSEILQNVNHQRELALMFIEKAKLCLCVSHVLSAQYSVLSHKFGGTMETTMMLVPKKSAAETFEVRRCDQELESWLANLPAEIQYSPSMTRKLPEAQEVLHSHRALLKMIYLTTSSALHRPQVLPASPYPSTDAELQELSRGKVRFAAIEITNIAQDLHVLDLTRFFPTTGVTVLLPAVIIHLLDIKSSDPNVRMTSLQRFYQCMRILQRLREIYASADFATSFLEAAIRKAGIQLTVAPQEVQRLNGNSNSSSSSSNTVSDGTLRMHTLTPPPESLAQKLPDLTYPKPPSARTAPRFIGGDLERGLPFASTPPDSDSSENGSTQNINPNYMPDTFTMQNMVNPDHLSLTELMDLANDAEVTQNDFDALINFDDAGADFFAADDGLNLDPTLDASSSSSSSLEKPAATATAYGFDIGVDLGLDADKTLDFHGLSKTSTSTNHPSAEKSMALIAEVEKELAF*</w:t>
      </w:r>
    </w:p>
    <w:p w:rsidR="00171F0B" w:rsidRPr="00B65E2A" w:rsidRDefault="006F20A0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Talst_2|12626|FarB|876</w:t>
      </w:r>
      <w:r w:rsidR="00171F0B" w:rsidRPr="00B65E2A">
        <w:rPr>
          <w:rFonts w:ascii="Courier New" w:hAnsi="Courier New" w:cs="Courier New"/>
        </w:rPr>
        <w:t>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lastRenderedPageBreak/>
        <w:t>MASTTSSPPPETASSQNKRKASAAGLSAGNRPIKRRASRACCCCRARKVRCDVVENGSPCTNCRLDQVECVVTESRRRKKFRVETEAVKTTPDSSTELSEDAAKRRTSSHGLDGLDQSGLDGLTKDDPLSPFQESIDLDQGQHVPHFIYQSRGSHIDNENLPERRSNYSQSLSIAANIGPSFADAIHQLLTPPSQSNQLPDYIRRLPQRLQTEDLNYLQAKGALTIPDRALRDALLKAYIHYVHPYMPLLDLEEFLQILARNDGTHHVSLLLFQAVMFAGTAFVEMEALRNAGYNSRKTARKVFFQRARLLYDFDYEVDRISLVQSLLLMTYWYETPDDQKDTWHWMGVSLSLAHTIGLHRDPSNSGMGPRRKQLWKRIWWSTYTRDRLIALGMRRPMRVKDDDCDVPMLTLDDFEFKRFPPEVLNMLGDCELLQNTEHQRHLAMMFIEKAKLCLCVSHVLSAQYSVLSHRFGGTTETTMMLVPKKSEAGTIQVQKCDEELEKWQANLPSEIRYTSLEGVDSLSPAESSLQVHRALLRMIYLTTSSALHRPQVLPAMPFPAVEAALQEISRNKVRYAAIEITNTAQRLHQLNLTRFLPTAGVTVLLPAVIIHLLDVKSNDANVRMVSLQRFYQCMRILQRLREIYASADFATSFLEAAIRKAGISLNLSDLDEHEPVHPPPPAQTVRPAALTPPPESSAQKLPDLTYPSTFDTPSAGFTIPAEPSHNTTINPFDVATPPHSNSSENGSTQNLNPNLFKQQPDMSLNDFIDLANDAEVTQNDFDALLNFDDGGPELFGAEDGIMAFTFNSNHNSNNHQHDGHQSQRQPQTQGKSGFDYIPDFANDSNVNTLFSYDYSKRNDGFSGDVDPDMGLTLKL*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&gt;jgi|PenchWisc1_1|145928|FarB|845aa</w:t>
      </w:r>
    </w:p>
    <w:p w:rsidR="00171F0B" w:rsidRPr="00B65E2A" w:rsidRDefault="00171F0B" w:rsidP="00171F0B">
      <w:pPr>
        <w:spacing w:after="0"/>
        <w:rPr>
          <w:rFonts w:ascii="Courier New" w:hAnsi="Courier New" w:cs="Courier New"/>
        </w:rPr>
      </w:pPr>
      <w:r w:rsidRPr="00B65E2A">
        <w:rPr>
          <w:rFonts w:ascii="Courier New" w:hAnsi="Courier New" w:cs="Courier New"/>
        </w:rPr>
        <w:t>MTDTESGKRKASTAGLSGHNRPVKRRASKACCCCRARKVRCDVVENGSPCTNCRLDQVECVVTESKRRKKSRVEIENHSESPEALEENPSHRFSDLSGLADFAPTSPSQASVDLDQGQHMPHLLYQNQAQRIGSDDHYRRRMAPNPAVPASMPLANVTSQIQQLLDPNFGNTRSASGFLPDYIRGLPARLQKEDIDYLAVKGALTIPDVTLRNELLKSYIHYVHTYMPLLDLEEFLQNIVQNDGIHRISLLLFQAVMFAGVAFIDMKHLQAAGYQTRKAARKVFFQRARLLYDFDYEVDRISLVQSLLLMTYWYETPDDQKDTWHWMGVSLSLAHTIGLHRDPGNSRMDVCRQRMWKRIWWSTYTRDRLIALGMRRPMRVKDDDCDVPMLSLDDFEFHPFSPEIVAIVGNSEILQNVSHQRELALMFIEKAKLCLCVSHVLSAQYSVLSHKFGGTMETTMMLVPKKSTAETFEVRSCDQELEDWLANLPVETQYTASGGSKLSEAEEVLHSHRALLKMVYLTTSSALHRPQVLPAIPYPSTDAELQDMSRNKVRFAAVEITAIAQDLHCLDLTRYYPTTGVTVLLPAVIIHLLDIKSTDPSIRMTSLQRFYQCMRILQRLREIYASADFATSFLEAAIRKAGIQLTVSPQDVQSSSASSHTRDQPAASSDPFHSTATVPSRLHTLTPPPDSLAQKIPDLTYPKLSGPSAGGRTTGDLFASTPPHSDGSENGSTNNLNPNANHNKDRDAFAMPSEMSLTELMDLANDAEVTQNDFDALINFDDPGNTDFFADDNAQQNGAPVQEKGFDFEVDNVNMMGFDTDKASDFANLADNSMSEHEPMKLSG*</w:t>
      </w:r>
    </w:p>
    <w:p w:rsidR="00721609" w:rsidRPr="00B65E2A" w:rsidRDefault="00721609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&gt;</w:t>
      </w:r>
      <w:r w:rsidR="00E16C51" w:rsidRPr="00B65E2A">
        <w:rPr>
          <w:rFonts w:ascii="Courier New" w:hAnsi="Courier New" w:cs="Courier New"/>
          <w:sz w:val="16"/>
          <w:szCs w:val="16"/>
        </w:rPr>
        <w:t>jgi|Aspni_</w:t>
      </w:r>
      <w:r w:rsidR="00FD7488" w:rsidRPr="00B65E2A">
        <w:rPr>
          <w:rFonts w:ascii="Courier New" w:hAnsi="Courier New" w:cs="Courier New"/>
          <w:sz w:val="16"/>
          <w:szCs w:val="16"/>
        </w:rPr>
        <w:t>1|</w:t>
      </w:r>
      <w:r w:rsidRPr="00B65E2A">
        <w:rPr>
          <w:rFonts w:ascii="Courier New" w:hAnsi="Courier New" w:cs="Courier New"/>
          <w:sz w:val="16"/>
          <w:szCs w:val="16"/>
        </w:rPr>
        <w:t>NRRL3_00665</w:t>
      </w:r>
      <w:r w:rsidR="006603ED" w:rsidRPr="00B65E2A">
        <w:rPr>
          <w:rFonts w:ascii="Courier New" w:hAnsi="Courier New" w:cs="Courier New"/>
          <w:sz w:val="16"/>
          <w:szCs w:val="16"/>
          <w:shd w:val="clear" w:color="auto" w:fill="FFFFFF"/>
        </w:rPr>
        <w:t>|F</w:t>
      </w:r>
      <w:r w:rsidRPr="00B65E2A">
        <w:rPr>
          <w:rFonts w:ascii="Courier New" w:hAnsi="Courier New" w:cs="Courier New"/>
          <w:sz w:val="16"/>
          <w:szCs w:val="16"/>
          <w:shd w:val="clear" w:color="auto" w:fill="FFFFFF"/>
        </w:rPr>
        <w:t>arA</w:t>
      </w:r>
      <w:r w:rsidR="00E16C51" w:rsidRPr="00B65E2A">
        <w:rPr>
          <w:rFonts w:ascii="Courier New" w:hAnsi="Courier New" w:cs="Courier New"/>
          <w:sz w:val="16"/>
          <w:szCs w:val="16"/>
        </w:rPr>
        <w:t>|912aa</w:t>
      </w:r>
    </w:p>
    <w:p w:rsidR="00721609" w:rsidRPr="00B65E2A" w:rsidRDefault="00721609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STTENHSDLTASKTSPAPSTAGSTGTSGITVRTGPNGHMSFRRQRASRACETCHARKVRCDAASLGVPCTNCVAFSIECKIPTPKRKKNQTKSKETSGGEEAESKSPQSKPEPLPVESGKDAFGYQRNRMAVDGMPVTSLTESQAAQQASQNSMYAQFMKPKFARAPIKEAGRVAYLGESSNLSLLVQDRHGTTDVVHYPLPPNMGGTPARLTDLDSLELDILHQRGAFLLPPKPLCDELVEAYFKWVAPVVPIVNRSRFMRQYRDPKNPPSLLLLQAILLAGSRVCTNPQLMDANGSTTPAAMTFYKRAKALYDANYEDDRVTIVQALVLLGWYWEGPEDVTKNVFYWTRVAMVVAQGSGMHRSVESSQLTKPDKRLWKRIWWTLFTRDRSVAVALGRPIGINTDDSDVGMLTEDDFIEDEIDIAAEYPPDPVHVQFFLQYVKLCEIMGLVLSQQYSVASKSRRMNAMDLTHSDMALADWLQNCPKEVCWQRQRHHFWAALLHANYYTTLCLLHRAHMPPASSVSSNYRVEEMAYPSRTIAFQAAGMITSIVENLQNHTEIRYAPAFIVYSLFSALIMHVYQMRSSVPSIVATCQERINICMQALKDVSKVWLVAKMVHTLFESILGNKVLEERLQKAAGKRHQRVRPEAAQQPPAKKPEPPKRKFDEMEFGLPNGGGPTPPVSYERSRPQTPAVTPSREMQPPGLNLPQGSPPAPGQPGASRGNTRPTTPFNQYSLPATPPDLFLVTRTSPNLSPSLWENFQPDQLFPDGTTFFPELTSPQPNTVDPQLQMQSQLQAQGMDQRAMMPQQVPGRGSISAAQGSPEVMSTLTPAIGLPGQHSQQVFGIESQQGWPMQNMDATLGGAPMDAASQDDNWSSSSRSGPTAPTTLNVEDWFQFFGINGSFGDLAT</w:t>
      </w:r>
    </w:p>
    <w:p w:rsidR="003C2DDB" w:rsidRPr="00B65E2A" w:rsidRDefault="00E16C51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&gt;jgi|Aspnid1|3134|AN7050</w:t>
      </w:r>
      <w:r w:rsidR="009339E4" w:rsidRPr="00B65E2A">
        <w:rPr>
          <w:rFonts w:ascii="Courier New" w:eastAsia="Times New Roman" w:hAnsi="Courier New" w:cs="Courier New"/>
          <w:sz w:val="16"/>
          <w:szCs w:val="16"/>
        </w:rPr>
        <w:t>*</w:t>
      </w:r>
      <w:r w:rsidRPr="00B65E2A">
        <w:rPr>
          <w:rFonts w:ascii="Courier New" w:eastAsia="Times New Roman" w:hAnsi="Courier New" w:cs="Courier New"/>
          <w:sz w:val="16"/>
          <w:szCs w:val="16"/>
        </w:rPr>
        <w:t>|</w:t>
      </w:r>
      <w:r w:rsidR="006603ED" w:rsidRPr="00B65E2A">
        <w:rPr>
          <w:rFonts w:ascii="Courier New" w:eastAsia="Times New Roman" w:hAnsi="Courier New" w:cs="Courier New"/>
          <w:sz w:val="16"/>
          <w:szCs w:val="16"/>
        </w:rPr>
        <w:t>FarA|</w:t>
      </w:r>
      <w:r w:rsidR="009339E4" w:rsidRPr="00B65E2A">
        <w:rPr>
          <w:rFonts w:ascii="Courier New" w:eastAsia="Times New Roman" w:hAnsi="Courier New" w:cs="Courier New"/>
          <w:sz w:val="16"/>
          <w:szCs w:val="16"/>
        </w:rPr>
        <w:t>923</w:t>
      </w:r>
      <w:r w:rsidRPr="00B65E2A">
        <w:rPr>
          <w:rFonts w:ascii="Courier New" w:eastAsia="Times New Roman" w:hAnsi="Courier New" w:cs="Courier New"/>
          <w:sz w:val="16"/>
          <w:szCs w:val="16"/>
        </w:rPr>
        <w:t>aa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MSAAAGDKFIDSSASRPSPTPSTAGSTGTAGISVRAGANGQMSFRRQRASRACETCHARKVRCDAASLGV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PCTNCVAFSIECRIPTPKRKKSQAKPREVGDSNGDGDDKSQSQEKREESLPMPGKDAFGYQNSNTSNTNA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MAVNGMPVTTLTEAQAAQQASQNSTYAQFMKPKFARAPIKEAGRVAYLGESSNLSLLVQDRHGTTDVVHY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PLPPNIRGSRARVSDLDNLELDILHQRGAFLLPPKSLCDELVDAYFKWVAPVVPIVNRSRFMRQYRDPKN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PPSLLLLQAILLAGSRVCTNPQLMDANGSTTPAAMTFYKRAKALYDANYEDDRVTIVQALVLLGWYWEGP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EDVTKNVFYWTRVAIIVAQGSGMHRSVESSQLSKPDKRLWKRIWWTLFTRDRSV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AVALGRPICINTDDADVEMLTEEDFVEDEIDIAAEYPPDPVHVQFFLQYVKLCEIMGLVLSQQYSVASKS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RRMNAMDLTHSDMALADWLQNCPREVCWQRQRHHFWAALLHANYYTTLCLLHRAHMPPASSVPSSYRVEE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MAYPSRTIAFQAAGIITSIVENLQTHNEIRYTPAFIVYSLFSALIMHVYQMRSSVPSIVATCQERINICM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QALKDVSKVWLVAKMVHTLFESILGNKLLEERLQKAAGKRHQRVKPDSNHSNQHLPSRRPDPPPKRKFDD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MDLALPNGGPTPPVSYERSRPQTPAATPSRELPQSTMSIPQTSPTAAKDGLPGAGNSRANTRPTTPFNAQ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FSLPATPPDLFLVTRTSPNLSPSLWENFQPDQLFPDGTAIFPELTSPQNTTVDPQLQMQSQLHTHDMVQQ</w:t>
      </w:r>
    </w:p>
    <w:p w:rsidR="003C2DDB" w:rsidRPr="00B65E2A" w:rsidRDefault="003C2DDB" w:rsidP="003C2D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QMPPRTSLAGTQGSPEILSSMPPAIGMQGQPQQMYGMDPQQSWQMPGLDPTVAGAMDNASQDDNWSSSSR</w:t>
      </w:r>
    </w:p>
    <w:p w:rsidR="003C2DDB" w:rsidRPr="00B65E2A" w:rsidRDefault="003C2DDB" w:rsidP="00C93F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SGPTAPTTLNVEDWFQFFGINGSFGEMAV</w:t>
      </w:r>
    </w:p>
    <w:p w:rsidR="00C93F01" w:rsidRPr="00B65E2A" w:rsidRDefault="00C93F01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&gt;jgi|Aspca4|1139506</w:t>
      </w:r>
      <w:r w:rsidR="00E16C51" w:rsidRPr="00B65E2A">
        <w:rPr>
          <w:rFonts w:ascii="Courier New" w:hAnsi="Courier New" w:cs="Courier New"/>
          <w:sz w:val="16"/>
          <w:szCs w:val="16"/>
        </w:rPr>
        <w:t>|</w:t>
      </w:r>
      <w:r w:rsidR="006603ED" w:rsidRPr="00B65E2A">
        <w:rPr>
          <w:rFonts w:ascii="Courier New" w:hAnsi="Courier New" w:cs="Courier New"/>
          <w:sz w:val="16"/>
          <w:szCs w:val="16"/>
        </w:rPr>
        <w:t>FarA|</w:t>
      </w:r>
      <w:r w:rsidR="00E16C51" w:rsidRPr="00B65E2A">
        <w:rPr>
          <w:rFonts w:ascii="Courier New" w:hAnsi="Courier New" w:cs="Courier New"/>
          <w:sz w:val="16"/>
          <w:szCs w:val="16"/>
        </w:rPr>
        <w:t>913</w:t>
      </w:r>
      <w:r w:rsidRPr="00B65E2A">
        <w:rPr>
          <w:rFonts w:ascii="Courier New" w:hAnsi="Courier New" w:cs="Courier New"/>
          <w:sz w:val="16"/>
          <w:szCs w:val="16"/>
        </w:rPr>
        <w:t>aa</w:t>
      </w:r>
    </w:p>
    <w:p w:rsidR="00721609" w:rsidRPr="00B65E2A" w:rsidRDefault="00F606AF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SSAENHTDPTASKTSPAPSTAGSTGTSGITVRTGSNGHMSFRRQRASRACETCHARKVRCDAASLGVPCTNCVAFSIECRIPTPKRKKNQTKSKDNTSGGEEVEEKSPPSKPEPPAIEAGKDAFGYQSNRMAVDGMPVTTLTETQAAQQASHNSMYAQFMKPKFARAPIKEPGRVAYLGESSNLSLLVQDRHGTTDVVHYPLPPNMGGTPARLTDLDSLELDILHQRGAFLLPPKPLCDELVEAYFKWVAPVVPIVNRSRFLRQYRDPKNPPSLLLLQAILLAGSRVCTN</w:t>
      </w:r>
      <w:r w:rsidRPr="00B65E2A">
        <w:rPr>
          <w:rFonts w:ascii="Courier New" w:hAnsi="Courier New" w:cs="Courier New"/>
          <w:sz w:val="16"/>
          <w:szCs w:val="16"/>
        </w:rPr>
        <w:lastRenderedPageBreak/>
        <w:t>QQLMDANGSTTPAAMTFYKRAKALYDANYEDDRVTIVQALVLLGWYWEGPEDVTKNVFYWTRVAMVVAQGSGMHRSVESSQLSKPDKRLWKRIWWTLFTRDRSVAVALGRPIGINTDDSDVGMLTEDDFVEDEIDMVAEYPPDPVHVQFFLQYVKLCEIMGLVLSQQYSVASKSRRMNAMDLTHSDMALADWLQNCPKEVCWQRQRHHFWAALLHANYYTTLCLLHRAHMPPASSVSSNYRVEEMAYPSRTIAFQAAGMITSIVENLQNHQEIRYAPAFIVYSLFSALIMHVYQMRSSVPSIVTTCQERINICMQALKDVSKVWLVAKMVHTLFESILGNKVLEERLQKAAGRRHQRVRPETMQQPPAKRPEPPKRKFDEMEFGLPNGGGPTPPVSYERSRPQTPAVTPSREMQPPGLSLPQGSPPAPGGPGVSRGNTRPTTPFNQFSLPATPPDLFLVTRTSPNLSPSLWENFQPDQLFPDGTTFFPELTSPQPNAVDPQLQMQSQLQTQNLDQRPMIPQQMAARGSLSAAQGSPEVMSTLTPGVGLPGQQPQQVFGLENQQGWPMQSLDAALGGATMDAASQDDNWSSSSRSGPTAPTTLNVEDWFQFFGINGSFGDLAT*</w:t>
      </w:r>
    </w:p>
    <w:p w:rsidR="00C93F01" w:rsidRPr="00B65E2A" w:rsidRDefault="00C93F01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&gt;jgi|</w:t>
      </w:r>
      <w:r w:rsidR="00E16C51" w:rsidRPr="00B65E2A">
        <w:rPr>
          <w:rFonts w:ascii="Courier New" w:hAnsi="Courier New" w:cs="Courier New"/>
          <w:sz w:val="16"/>
          <w:szCs w:val="16"/>
        </w:rPr>
        <w:t>Aspfl2_32|63141|</w:t>
      </w:r>
      <w:r w:rsidR="006603ED" w:rsidRPr="00B65E2A">
        <w:rPr>
          <w:rFonts w:ascii="Courier New" w:hAnsi="Courier New" w:cs="Courier New"/>
          <w:sz w:val="16"/>
          <w:szCs w:val="16"/>
        </w:rPr>
        <w:t>FarA|</w:t>
      </w:r>
      <w:r w:rsidR="00E16C51" w:rsidRPr="00B65E2A">
        <w:rPr>
          <w:rFonts w:ascii="Courier New" w:hAnsi="Courier New" w:cs="Courier New"/>
          <w:sz w:val="16"/>
          <w:szCs w:val="16"/>
        </w:rPr>
        <w:t>909aa</w:t>
      </w:r>
    </w:p>
    <w:p w:rsidR="00E16C51" w:rsidRPr="00B65E2A" w:rsidRDefault="00E16C51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STTGENHTDSTSRPSPAPSATGSTGTSGITVRAGSNGQMSFRRQRASRACETCHARKVRCDAASLGVPCTNCVAFSIECKIPTPKRKKNQTKAKESSGSEENPQKETPKDDQSTTDGKDAFGYSSNRMAVDGMPVTSLTESQAAQQATQNGAYAQFMKPKFARAPIKEAGRVAYLGESSNLSLLVQDRHGTTDVVHYPLPPNIRGSRARLADLDNLELDILHQRGAFLLPPKPLCDELVDAYFKWVAPVVPIVNRSRFMRHYRDPKNPPSLLLLQAILLAGSRVCTNPQLMDANGSTTPAAMTFYKRAKALYDANYEDDRVTIVQALVLLGWYWEGPEDVTKNVFYWTRVAMVVAQGSGMHRSVESSQLSKPDKRLWKRIWWTLFTRDRSVAVALGRPIGINTDDSDVGMLTEDDFIEDEIDIAAEYPPDPVHVQFFLQYVKLCEIMGLVLAQQYSVASKSRRMNAMDLTHSDMALADWLQNCPKEVCWQRQNHHFWAALLHANYYTTLCLLHRAHMPPASSAPNSYRVEEMAYPSRTIAFQAAGMITSIVENLQTHQEIRYTPAFIVYSLFSALIMHVYQMRSSVPTVVATCQERINICMQALKDVSKVWLVAKMVRTLFESILGNKVLEERLQKAAGKRHQRIRHDTAQHQPPRKPDPPKRKFDDMDLGLPNGGPTPPVSYERSRPQTPAVTPSREMGQPGLNVPQGSPTGPPAGNSRGNTRPTTPFNAQFSLPATPPDLFLVTRTSPNLSPSLWENFQPDQLFPDGTAIFPELTSPQQTAVDPQLQMSSQLQTQGMDQRHMMPHQMSSRGLPGTQGSPEMISNIPPGLGMQGQQPPQVFGMENQQPWPMAGLEAALHTGVEAASQDDTWSNSSRSGPTAPTTLNVEDWFQFFGINGSFGDLSTSA*</w:t>
      </w:r>
    </w:p>
    <w:p w:rsidR="00FD7488" w:rsidRPr="00B65E2A" w:rsidRDefault="00FD7488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&gt;jgi|Aspte|5806</w:t>
      </w:r>
      <w:r w:rsidR="00730532" w:rsidRPr="00B65E2A">
        <w:rPr>
          <w:rFonts w:ascii="Courier New" w:hAnsi="Courier New" w:cs="Courier New"/>
          <w:sz w:val="16"/>
          <w:szCs w:val="16"/>
        </w:rPr>
        <w:t>*</w:t>
      </w:r>
      <w:r w:rsidRPr="00B65E2A">
        <w:rPr>
          <w:rFonts w:ascii="Courier New" w:hAnsi="Courier New" w:cs="Courier New"/>
          <w:sz w:val="16"/>
          <w:szCs w:val="16"/>
        </w:rPr>
        <w:t>|</w:t>
      </w:r>
      <w:r w:rsidR="006603ED" w:rsidRPr="00B65E2A">
        <w:rPr>
          <w:rFonts w:ascii="Courier New" w:hAnsi="Courier New" w:cs="Courier New"/>
          <w:sz w:val="16"/>
          <w:szCs w:val="16"/>
        </w:rPr>
        <w:t>FarA|</w:t>
      </w:r>
      <w:r w:rsidRPr="00B65E2A">
        <w:rPr>
          <w:rFonts w:ascii="Courier New" w:hAnsi="Courier New" w:cs="Courier New"/>
          <w:sz w:val="16"/>
          <w:szCs w:val="16"/>
        </w:rPr>
        <w:t>912aa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STTGENHTDSTSRPSPAPSATGSTGTSGITVRAGPNGHMSFRRQRASRACETCHARKVR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CDAASLGVPCTNCVAFSIECKIPTPKRKKNQNKSKETSGSEAGSERPPTKQEEEAPAADG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KNAFGYRSNRMAVDGMPVTTLSDQQVAEQASQNNTYAQFMKPKFARAPIKEAGEGRLPGR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VVESVAPGAGSPWNDRCRALPPFHIRGSRSRLTDLDNLELDILHQRGAFLLPPKPLCDEL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VEAYFKWVAPVVPIVNRSRFMRHYRDPKNPPSLLLLQAILLAGSRVCTNPQLMDANGSTT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PAAMTFYKRAKALYDANYEDDRVTIVQALVLLGWYWEGPEDVTKNVFYWTRVAMVVAQGS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GMHRSVESSQLSKPDKRLWKRIWWTLFTRDRSVAVALGRPIGINTDDSDVGMLTEDDFIE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DEIDIAAEYPPDPVHVQFFLQYVKLCEIMGLVLSQQYSVASKSRRMNAMDLTHSDMALAD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WLQNCPKEVCWQRSRHHFWAALLHANYYTTLCLLHRAHMPPASSVPSSYRVEEMAYPSRT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IAFQAAGMITAIVENLQTHQEIRYTPAFIVYSLFSALIMHVYQMRSSVPTIVATCQERIN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ICMQALKDVSKVWLVAKMVHTLFESILGNKVLEERLQKAAGRRHQKVRPEANQQQALRRP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DPPPKRKFDDMDIGLPNGGPTPPVSYERSRPQTPAVTPSRELSQPGLGVPQASPTAHRDG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GPGNSRANTRPTTPFNGQFSLPATPPDLFLVTRTSPNLSPSLWENFQPDQLFPDGTAIFP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ELTSPQHNAVDPQLQMQTQLQTQGIDQRMMGQPVPSRSMSGTQGSPELLSSMPPGIPLQG</w:t>
      </w:r>
    </w:p>
    <w:p w:rsidR="00594571" w:rsidRPr="00B65E2A" w:rsidRDefault="00594571" w:rsidP="0059457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QQPPQMFGMEHQGSWPMQGLEATLSAATVDPANQDDNWSSSSRSGPTAPTTLNVEDWFQF</w:t>
      </w:r>
    </w:p>
    <w:p w:rsidR="00FD7488" w:rsidRPr="00B65E2A" w:rsidRDefault="00594571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FGINGSLGEMAT</w:t>
      </w:r>
    </w:p>
    <w:p w:rsidR="00FD7488" w:rsidRPr="00B65E2A" w:rsidRDefault="00FD7488" w:rsidP="00721609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&gt;jgi|Aspfu1|4956</w:t>
      </w:r>
      <w:r w:rsidR="009339E4" w:rsidRPr="00B65E2A">
        <w:rPr>
          <w:rFonts w:ascii="Courier New" w:hAnsi="Courier New" w:cs="Courier New"/>
          <w:sz w:val="16"/>
          <w:szCs w:val="16"/>
        </w:rPr>
        <w:t>*|</w:t>
      </w:r>
      <w:r w:rsidR="006603ED" w:rsidRPr="00B65E2A">
        <w:rPr>
          <w:rFonts w:ascii="Courier New" w:hAnsi="Courier New" w:cs="Courier New"/>
          <w:sz w:val="16"/>
          <w:szCs w:val="16"/>
        </w:rPr>
        <w:t>FarA|</w:t>
      </w:r>
      <w:r w:rsidR="009339E4" w:rsidRPr="00B65E2A">
        <w:rPr>
          <w:rFonts w:ascii="Courier New" w:hAnsi="Courier New" w:cs="Courier New"/>
          <w:sz w:val="16"/>
          <w:szCs w:val="16"/>
        </w:rPr>
        <w:t>909</w:t>
      </w:r>
      <w:r w:rsidRPr="00B65E2A">
        <w:rPr>
          <w:rFonts w:ascii="Courier New" w:hAnsi="Courier New" w:cs="Courier New"/>
          <w:sz w:val="16"/>
          <w:szCs w:val="16"/>
        </w:rPr>
        <w:t>aa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STTAESRPESTPSRPSPAPSTAGSTGTSGITVRGGPNGHMSFRRQRASRACETCHARKV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RCDAASLGVPCTNCVAFSIECKIPTPKRKKQQSKSKDTNSGTDERNEDGKDKQEESPGDG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TDSKDAFGYRKNRMAVDGMPVTTLTEQQEAQQASHNTAYAQFMKPKFARAPIKEAGRVAY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LGESSNLSLLVQDRHGTTDVVHYPLPPNIRGSRARLTDLDNLELDILHQRGAFLLPPKPL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CDELVEAYFRWVAPIVPIVNRSRFMRQYRDPKNPPSLLLLQAILLAGSRVCTNPQLMDAN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GSTTPAAMTFYKRAKALYDANYEDDRVTIVQALVLLGWYWEGPEDVTKNVFYWTRVAMVV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AQGSGMHRSVETSQLSKPDKRLWKRIWWTLFTRDRSVAVALGRPIGINTDDSDVGMLTED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DFIEDEIDSVAEYPPDPVHVQFFLQYVKLCEIMGLVLSQQYSVASKSRRMNAMDLTHSDM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ALADWLQNCPKEVCWQKSRHHFLAALLHANYYTTLCLLHRAHMPPASSAPNSYRVEEMAY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PSRTIAFQAAGMITSIVENLQTHQEIRYAPAFIVYSLFSALIMHVYQMRSSVPSIVATCQ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ERINICMQALKDVSKVWLVAKMVHTLFESILGNKVLEERLQKAAGKRHQRVRPETQTQQP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PAKKPDPPKRKFDDMDLGLPNGGPTPPVSYERSRPQTPAVTPSRELGQPPGISVPQGSPT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GPQNAMPGNSRSNTRPTTPFNGHFSLPATPPDLFLVTRTSPNLSPSLWENFQPDQLFPDG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TAIFPELASPQNHTVDPQLQMQSQLQSQGMQQRHMMVNQTPQMPGRHLSSPELMSGLPPG</w:t>
      </w:r>
    </w:p>
    <w:p w:rsidR="009339E4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GLHGGQPQQVFGLENQHGWPMQGLEAALNATGMDNTSQDDNWSSSSRSGPTAPTTLNVE</w:t>
      </w:r>
    </w:p>
    <w:p w:rsidR="00721609" w:rsidRPr="00B65E2A" w:rsidRDefault="009339E4" w:rsidP="009339E4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DWYVCIRDA</w:t>
      </w:r>
    </w:p>
    <w:p w:rsidR="008A7CA0" w:rsidRPr="00B65E2A" w:rsidRDefault="008A7CA0" w:rsidP="008A7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&gt;</w:t>
      </w:r>
      <w:r w:rsidR="007662DC" w:rsidRPr="00B65E2A">
        <w:rPr>
          <w:rFonts w:ascii="Courier New" w:eastAsia="Times New Roman" w:hAnsi="Courier New" w:cs="Courier New"/>
          <w:sz w:val="16"/>
          <w:szCs w:val="16"/>
        </w:rPr>
        <w:t>jgi|</w:t>
      </w:r>
      <w:r w:rsidRPr="00B65E2A">
        <w:rPr>
          <w:rFonts w:ascii="Courier New" w:eastAsia="Times New Roman" w:hAnsi="Courier New" w:cs="Courier New"/>
          <w:sz w:val="16"/>
          <w:szCs w:val="16"/>
        </w:rPr>
        <w:t>Aspor1</w:t>
      </w:r>
      <w:r w:rsidR="007662DC" w:rsidRPr="00B65E2A">
        <w:rPr>
          <w:rFonts w:ascii="Courier New" w:eastAsia="Times New Roman" w:hAnsi="Courier New" w:cs="Courier New"/>
          <w:sz w:val="16"/>
          <w:szCs w:val="16"/>
        </w:rPr>
        <w:t>_10271*|</w:t>
      </w:r>
      <w:r w:rsidR="006603ED" w:rsidRPr="00B65E2A">
        <w:rPr>
          <w:rFonts w:ascii="Courier New" w:eastAsia="Times New Roman" w:hAnsi="Courier New" w:cs="Courier New"/>
          <w:sz w:val="16"/>
          <w:szCs w:val="16"/>
        </w:rPr>
        <w:t>FarA|</w:t>
      </w:r>
      <w:r w:rsidR="007662DC" w:rsidRPr="00B65E2A">
        <w:rPr>
          <w:rFonts w:ascii="Courier New" w:eastAsia="Times New Roman" w:hAnsi="Courier New" w:cs="Courier New"/>
          <w:sz w:val="16"/>
          <w:szCs w:val="16"/>
        </w:rPr>
        <w:t>908aa</w:t>
      </w:r>
    </w:p>
    <w:p w:rsidR="008A7CA0" w:rsidRPr="00B65E2A" w:rsidRDefault="008A7CA0" w:rsidP="008A7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MSTTGENHTDSTSRPSPAPSATGSTGTSGITVRAGSNGQMGFRRQRASRACE</w:t>
      </w:r>
      <w:r w:rsidR="00632F4D" w:rsidRPr="00B65E2A">
        <w:rPr>
          <w:rFonts w:ascii="Courier New" w:eastAsia="Times New Roman" w:hAnsi="Courier New" w:cs="Courier New"/>
          <w:sz w:val="16"/>
          <w:szCs w:val="16"/>
        </w:rPr>
        <w:t>TCHARKVRCDAASLGVPCTNCVA</w:t>
      </w:r>
      <w:r w:rsidRPr="00B65E2A">
        <w:rPr>
          <w:rFonts w:ascii="Courier New" w:eastAsia="Times New Roman" w:hAnsi="Courier New" w:cs="Courier New"/>
          <w:sz w:val="16"/>
          <w:szCs w:val="16"/>
        </w:rPr>
        <w:t>FSIECKIPTPKRKKNQTKAKESSGEENPQKETPKDDQSTTDGKDAFGYSSNRMAVDGMPVTSLTESQAAQQATQNGAYAQFMKPKFARAPIKEAGRVAYLGESSNLSLLVQDRHGTTDVVHYPLPPNIRGSRARLADLDNLELDILHQRGAFLLPPKPLCDELVDAYFKWVAPVVPIVNRSRFMRHYRDPKNPPSLLLLQVILLAGSRVCTNPQLMDANGSTTPAAMTFYKRAKALYDANYEDDRVTIVQALVLLGWYWEGPEDVTKNVFYWTRVAMVVAQGSGMHRSVESSQLSKPDKRLWKRIWWTLFTRDRSVAVALGRPIGINTDDSDVGMLTEDDFIEDEIDIAAEYPPDPVHVQFFLQYVKLCEIMGLVLAQQYSVASKSRRMNAMDLTHSDMALADWLQNCPKEVCWQRQNHHFWAALLHANY</w:t>
      </w:r>
      <w:r w:rsidRPr="00B65E2A">
        <w:rPr>
          <w:rStyle w:val="orf"/>
          <w:rFonts w:ascii="Courier New" w:hAnsi="Courier New" w:cs="Courier New"/>
          <w:sz w:val="16"/>
          <w:szCs w:val="16"/>
        </w:rPr>
        <w:t>YTTLCLLHRAHMPPASSAPNSYRVEE</w:t>
      </w:r>
      <w:r w:rsidRPr="00B65E2A">
        <w:rPr>
          <w:rFonts w:ascii="Courier New" w:eastAsia="Times New Roman" w:hAnsi="Courier New" w:cs="Courier New"/>
          <w:sz w:val="16"/>
          <w:szCs w:val="16"/>
        </w:rPr>
        <w:t>MAYPSRTIAFQAAGMITSIVENLQTHQEIRYTPAFIVYSLFSALIMHVYQMRSSVPTVVATCQERINICMQALKDVSKVWLVAKMVRTLFESILGNKVLEERLQKAAGKRHQRIRHDTAQHQPPRKPDPPKRKFDDMDLGLPNGGPTPPVSYERSRPQTPAVTPSREMGQPGLNVPQGSPTGPPAGNSRGNTRPTTPFNAQFSLPATPPDLFLVTRTSPNLSPSLWENFQPDQLFPDGTAIFPELTSPQQTAVDPQLQMSSQLQTQGMDQRHMMPHQMSSRGLPGTQGSPEMISNIPPGLGMQGQQPPQVFGMENQQPWPMAGLEAALHTGVEAASQDDTWSNSSRSGPTAPTTLNVEDWFQFFGINGSFGDLSTSA</w:t>
      </w:r>
    </w:p>
    <w:p w:rsidR="00610B3D" w:rsidRPr="00B65E2A" w:rsidRDefault="00610B3D" w:rsidP="008A7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&gt;jgi|Aspgla1|46697|</w:t>
      </w:r>
      <w:r w:rsidR="006603ED" w:rsidRPr="00B65E2A">
        <w:rPr>
          <w:rFonts w:ascii="Courier New" w:eastAsia="Times New Roman" w:hAnsi="Courier New" w:cs="Courier New"/>
          <w:sz w:val="16"/>
          <w:szCs w:val="16"/>
        </w:rPr>
        <w:t>FarA|929aa</w:t>
      </w:r>
    </w:p>
    <w:p w:rsidR="00610B3D" w:rsidRPr="00B65E2A" w:rsidRDefault="00610B3D" w:rsidP="008A7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MNTAADSYHDSAAPAASSKVSPAPSTAGSTGTSGITVRTGPNGQMSFRRQRASRACETCHARKVRCDAASLGVPCTNCVAFSIECKIPTPKRKKNAKSKEPNGYETGNDERNDIKPRQTVFPSQEKDAAFGYRKDRMAVDGMPATTLTDSQAEQQDSQNSAYAQLMKPKFARAPIKEAGRVAYLGESSNLSLLVQDRHGTTDVVHYPLPPNVRGSRSTLTELDSLELDILHQRGAFLLPPKPLCDELVDAYFRWVAPVVPIINRNRFMCQYRDPKNPPSLLLLQAILLAGSRVCTNSQLMDSNGSTTPAAMTFYKRAKALYDANYEDDRVTIVQALVLLGWYWEGPEDVTKNVFYWTRVAMVVAQGSGMHRSVESSQLSKPDKRLWKR</w:t>
      </w:r>
      <w:r w:rsidRPr="00B65E2A">
        <w:rPr>
          <w:rFonts w:ascii="Courier New" w:eastAsia="Times New Roman" w:hAnsi="Courier New" w:cs="Courier New"/>
          <w:sz w:val="16"/>
          <w:szCs w:val="16"/>
        </w:rPr>
        <w:lastRenderedPageBreak/>
        <w:t>IWWTLFTRDRSVAVALGRPIGINTDDSDVGMLTEDDFVEDEIGLPSEYGPDPVHVQFFLQYVKLCEIMGLVLSQQYSVASKSRRMNAMDLTHSDMALADWLQNCPKEVCWQRSRHHFWAALLHANYYTTLCLLHRAHMPPASSVPSSYRVEEMAYPSRTIAFQAAGMITSIVENLQTHDEIKYTPAFIVYSLFSALIMHVYQMRSSVPSIVTTCQERINICMQALKDVSKVWLVAKMVHTLFESILGNKVLEERLQKAAGKRHQRVRPEGQHQYPPPPLRRPDLPPKRKFDDMDLGLPNGGPTPPVSYERSRPQTPAATPSRDDLPPPSASHLPQGSPGVPRESLTGTGLSRGNTRPTTPFNGQFSLPATPPDLFLVTRTSPNLSPSLWENFQPEQLFPDGTAFFPELASPHDGAVDPQLQMQSHLQTQNMQQRMMMNNQHMPRTVSGAGTQGSPEMLSAMPAGLSVQPQQSQQMFGVENQQTWPMQGLDPPLSTAGLENASQDDNWSSSSRSGPTAPTTLNVEDWFQFFGINGSFGEMAG*</w:t>
      </w:r>
    </w:p>
    <w:p w:rsidR="00610B3D" w:rsidRPr="00B65E2A" w:rsidRDefault="00C7362F" w:rsidP="008A7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&gt;jgi|Aspcl1|1904|</w:t>
      </w:r>
      <w:r w:rsidR="006603ED" w:rsidRPr="00B65E2A">
        <w:rPr>
          <w:rFonts w:ascii="Courier New" w:eastAsia="Times New Roman" w:hAnsi="Courier New" w:cs="Courier New"/>
          <w:sz w:val="16"/>
          <w:szCs w:val="16"/>
        </w:rPr>
        <w:t>FarA|</w:t>
      </w:r>
      <w:r w:rsidRPr="00B65E2A">
        <w:rPr>
          <w:rFonts w:ascii="Courier New" w:eastAsia="Times New Roman" w:hAnsi="Courier New" w:cs="Courier New"/>
          <w:sz w:val="16"/>
          <w:szCs w:val="16"/>
        </w:rPr>
        <w:t>917aa</w:t>
      </w:r>
    </w:p>
    <w:p w:rsidR="00C7362F" w:rsidRPr="00B65E2A" w:rsidRDefault="00C7362F" w:rsidP="008A7C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MSTIAENHSESTPSKPSPAPSTAGSTGTSGITVRGASNGHMSFRRQRASRACEVRCDAASLGVPCTNCVAFSIECKIPTPKRKKNQTKSKDTNSGNDEQNEDSQEKQETSPSDVPDGKNAFGYGKNRMAVDGMPVTTLSESQAAQQASQNNAYAQFMKPKFARAPIKEAGRVAYLGESSNLSLLVQDRHGTTDVVHYPLPPNIRGSRARLTDLDNLELDILHQRGAFLLPPKPLCDELVEAYFKWVAPVVPIVNRSRFMRHYRDPKNPPSLLLLQAILLAGSRVCTNPQLMDANGSTTPAAMTFYKRAKALYDANYEDDRVTIVQALVLLGWYWEGPEDVTKNVFYWTRVAMVVAQGSGMHRSVESSQLTKPDKRLWKRIWWTLFTRDRSVAVALGRPIGINTDDSDVGMLTEDDFIEDEIDIAAEYPPDPVHVQFFLQYVKLCEIMGLVLSQQYSVASKSRRMNAMDLTHSDMALADWLQNCPKEVCWQRSRHHFLAALLHANYYTTLCLLHRAHMPPASSAPNSYRVEEMAYPSRTIAFQAAGMITSIVENLQTHQEIRYTPAFIVYSLFSALIMHVYQMRSSVPSIVATCQERINICMQALKDVSKVWLVAKMVHTLFESILGNKVLEERLQKAAGKRHQRVRPEATHQHPAKKPEPPKRKFDDMDIGFPNGGPTPPVSYERSRPQTPAVTPSRELGQPPGISVPQGSPSAPHSTIPGNSRSNTRPTTPFNGHFSLPATPPDLFLVTRTSPNLSPSLWENFQPEQLFPDGTAIFPELTSPHTQTVDPQLQMQPQMQPQGLPQRPMMMNQATHMPGRSMSISGAQGSPELLSGMPPGMGMQGVQPQQMFGLENQHGWPMQGLDAPMSATNVDHASQDDNWSSSSRSGPTAPTTLNVEDWFQFFGINGSFGEMIT*</w:t>
      </w:r>
    </w:p>
    <w:p w:rsidR="001611E1" w:rsidRPr="00B65E2A" w:rsidRDefault="00C7362F" w:rsidP="001611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</w:rPr>
        <w:t>&gt;jgi|Aspzo|</w:t>
      </w:r>
      <w:r w:rsidR="001611E1" w:rsidRPr="00B65E2A">
        <w:rPr>
          <w:rFonts w:ascii="Courier New" w:eastAsia="Times New Roman" w:hAnsi="Courier New" w:cs="Courier New"/>
          <w:sz w:val="16"/>
          <w:szCs w:val="16"/>
        </w:rPr>
        <w:t>1965052|</w:t>
      </w:r>
      <w:r w:rsidR="006603ED" w:rsidRPr="00B65E2A">
        <w:rPr>
          <w:rFonts w:ascii="Courier New" w:eastAsia="Times New Roman" w:hAnsi="Courier New" w:cs="Courier New"/>
          <w:sz w:val="16"/>
          <w:szCs w:val="16"/>
        </w:rPr>
        <w:t>FarA|</w:t>
      </w:r>
      <w:r w:rsidR="001611E1" w:rsidRPr="00B65E2A">
        <w:rPr>
          <w:rFonts w:ascii="Courier New" w:hAnsi="Courier New" w:cs="Courier New"/>
          <w:sz w:val="16"/>
          <w:szCs w:val="16"/>
        </w:rPr>
        <w:t>995aa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STVADPSPSASSAGSVSHLANNNSALPAGPNSAQMSFRRQRASRACETCHARKVRCDAA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SLGVPCTNCVAFSIECRIPTPKRKKQQQQQQQPQQQEQHQTGSKEDSVSDDVTDSKFSGN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ETEKREPSPNEGNQGVFGYRNKRMPAEAMPNTALPESQPVPKEPYQASASAASSSPAPFM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KPKFSRAPIKEPGRVAYMGESTNLSLLVQDRHGSDDVVHYPLPVNIRGSRARLTDLDNLE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IEILHQRGAFLLPPKPLCDELVDAYFQWVAPVVPIINRSRFMRQYRDPKNPPSLLLLQAI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LLAGSRVCTNPQLMDANGSMTPAAMTFYKRAKALYDANYEDDRVTIVQALVLLGWYWEGP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EDVTKNVFYWTRVAIIVAQGSGMHRSVETSQLSKPDKKLWKRIWWTLFTRDRSVAVALGR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PIGINTDDSDVGMLTEDDFIEDEVDTVAEYAPDPVHVQFFLQYVKLCEIMGLVLSQQYSV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ASKARRTNAMDLTHSDMALADWLQNCPKEVCWQRSRHHFWAALLHANYYTTLCLLHRAHM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PPASSVASTYRVEEMAYPSRTIAFQAAGMITSIMENLSAHHEIRYTPAFIVYSLFSALIM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HVYQMRSSVPSVVATCQERINICMQSLKDVSKVWLMAKMVHTLFESILGNKALEERLQKA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AGRRHQKTRPDSFGGNGFNNANTTTTTNNNNGHYNYSGHRSATPVPSRRTDPPKRKFDDM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DLGLPTGGPTPSVSYERSRPQTPAVTPSRDLGQAPMSPNAPRAQTDALPGTAAAVAAGPG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GTGNSRSNTRPTTPFNGQYSLPATPPDLFLVTRTSPNLSPSLWENFQPEQLFPDGTSIFP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ELASPQTSTVDPQLHMSTHMPAQNIPSRPVMYGQQQQQPPPPPPLQQSATAHQMTLGQGS</w:t>
      </w:r>
    </w:p>
    <w:p w:rsidR="001611E1" w:rsidRPr="00B65E2A" w:rsidRDefault="001611E1" w:rsidP="00161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PEFLSTIPPEMGLQPPPPHPAAAAVQPVFGLESQPWAMQGLDAPLSGAPLDAASQDDTWS</w:t>
      </w:r>
    </w:p>
    <w:p w:rsidR="002F31F5" w:rsidRPr="00B65E2A" w:rsidRDefault="001611E1" w:rsidP="002F31F5">
      <w:pPr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SSSRSGPTAPTTLNMEDWFQFFGINGGFPDLSASH</w:t>
      </w:r>
    </w:p>
    <w:p w:rsidR="002F31F5" w:rsidRPr="00B65E2A" w:rsidRDefault="002F31F5" w:rsidP="002F31F5">
      <w:pPr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&gt;</w:t>
      </w:r>
      <w:r w:rsidR="00C023F9"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jgi|Talst1_2|12430|</w:t>
      </w:r>
      <w:r w:rsidR="006603ED"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FarA|</w:t>
      </w:r>
      <w:r w:rsidR="00C023F9"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941aa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MVAENQMAGQTEQQEHQEQQQHPSPASSQDRSKLGSNNQSQSTPSSSTVPNAGIASFRRQRASRACEVRC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DAASLGVPCTNCVAFAIECRIPTPKRKKNQQPRNKDNNGDTKNHDQSKDDDDDEDPNTPRTHENPVFSAN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PPISIDGMPANTLATASQPNPEKHNPGHYSAQIMKPKFTRAPIKEPGRVAYLGESSNLSLLVHDRGHTDV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VHYPLPETIRGSRGHLTELDSLEIEILHRRGAFLLPPRDLCDELVEAYFKWVAPVVPIVNRNRFMRRYRD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PQNPPSLLLLQAILLAGSRVCNNSKLMDQNGSTIPASTTFYKRAKALYDANYEDDRVTLVQALVLMGWYW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EGPEDVTKNVFYWSRVAILVAQGSGMHRSVENSQLSRSDKRLWKRIWWTLFTRDRSVAVALGRPININID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DSDVEMLTEDDFIEDEDDIPAEYPPDPIHVQFFLQYVKLCEIMGLVLSQQYSVASKSRRTNAIDLTHSDM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ALADWLQNCPRAVYWERKNHHFWAALLHSNYYTTLCLLHRAHMPPATASANSYRTEEIAYPSRTIAFQAA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GMITSIVEKLQSHNEIRYTPAFIVYSLFSALIMHVYQMRSSVPSVVAACQERMTICMQALKDVSKVWLVA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KMVHTLFESILGNKVLEERLQKAPGKRHQKNRPSEHEQNIASNHKKTELPKRKFDDMDLGLPNGNPTPPV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SYERSRPQTPAATPSRELNSMTGQQGGMGSLPQMSPNLLKGQDGAQNTGMSRAQTPFNPSYSLPATPPDL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FLVTRTSPNLSPTLWENFQPDQLFPDGTNFFPTPANMMDPQMQSTTNTMGGQGNMMMNHHQQQQQQQMPS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RTLPGAQGSPSLVSSGGIHPDMGNLPPQPSQQMFGMEGMQNWAGLDAALAGNPDSTSQDDNWSTSSRGNP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TAPTTLNVEDWFQFFGINGGFGDLITDPMTG</w:t>
      </w:r>
    </w:p>
    <w:p w:rsidR="002F31F5" w:rsidRPr="00B65E2A" w:rsidRDefault="006603ED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&gt;</w:t>
      </w:r>
      <w:r w:rsidR="002F31F5"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X</w:t>
      </w: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P_002561763.1|Pc16g14660|[</w:t>
      </w:r>
      <w:proofErr w:type="spellStart"/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Prubens</w:t>
      </w:r>
      <w:proofErr w:type="spellEnd"/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 xml:space="preserve"> Wisconsin 54-1255|FarA|930aa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MSTTEFHTDQLSDNHTSPAPSNAGSTGTSGITVRNGPQGQPLSFRRQRASRACEVSLLLVVVFFPSNRSC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RLVRCDAASLGVPCTNCVAFSIECKIPSPKRKKNNQNKNKDDTREKKDKNSDSDEKSNAFGYRNNLMGVD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GMPNTSLSEAEAAQQASANNAYAQFMKPKFARAPIKEAGRVAYLGESSNLSLLVQDRHGTADVVHYPLPP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NIRGSRARLTDLDNLEIDILHQRGAFLLPPKPLCDELVDAYFKWVAPVVPIINKSRFMRHYRDPKNPPSL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LLLQAILLAGSRVCTNQQLMDANGSTTPAAMTFYKRAKALYDANYEDDRVTIVQALVLLGWYWEGPEDVT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KNVFYWTRVAMVVAQGSGMHRSVEMSQLNKPDKRLWKRIWWTLFTRDRSVAVALGRPIGINTDDSDVEMV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TEDDFIEDELDIVAEYPADPVHVQFFLQYVKLCEIMGLVLSQQYSVASKSRRMNAMDLTHSDMALADWLQ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NCPKEVCWQRSRHHFWAALLHSNYYTTLCLLHRAHMPPASSAPNNYRVEEMAYPSRTIAFQAAGMITSIV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ENLQAHGEIRYTPAFIVYSLFSALIMHVYQMRSSVPSIVATCQERINVCMLALKDVSKVWLVAKMVNTLF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ESILGNKVLEERLQKAAGRRHQRTRHGESSSSKRHDPPKRKFDDMDIGMPNGGGPTPPVSYERSRPQTPA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VTPSRELNQPLPGQQSPNAHRGPHDPMTGTGNSRANTRPTTPFNGQFSLPATPPDFFLVTRTSPNLSPSL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WENFQPDQLFPDGTAFFPELTSPPQPGAVDPSLQIPSQMPAGMASRPSPMMSNQPQPVSGRSMSISHGSP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PIMSGLPGAMGMHPNPPQQMFGMEGQHQQAWPPMHGLDGTMSGAAMDAASQDNDTWSSSSRSGPTAPTTL</w:t>
      </w:r>
    </w:p>
    <w:p w:rsidR="002F31F5" w:rsidRPr="00B65E2A" w:rsidRDefault="002F31F5" w:rsidP="002F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NVEDWFQFFGINGGFGDL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spni_NRRL3_1|1945|FarD|817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LTAKRKPSSADLGDDRPVAKRSNSLSHNAHAPWLQESRPSRSWRTLGDRGVRTSLPLENMVSTVRDLIDPDFDPLIALLDDEPRFLKPLPSRIPPEDLEFLRFRGALSIPESGLRNELLRCYIKWVHSFMPVLNLQEFLRCVAENDPNGNISLLLFQAVMFVATAFIDLHH</w:t>
      </w:r>
      <w:r w:rsidRPr="00B65E2A">
        <w:rPr>
          <w:rFonts w:ascii="Courier New" w:hAnsi="Courier New" w:cs="Courier New"/>
          <w:sz w:val="18"/>
          <w:szCs w:val="18"/>
        </w:rPr>
        <w:lastRenderedPageBreak/>
        <w:t>LQAAGYATRKIARNVFFTRLRLLYSLDCEDDRIVILQTLLLMTYWSDHQNNPQRDIWDWIGVCNIHAHSIGLNRDPSSSTNMDPRTKRLRTRIWWSLYSRDRLIAMGLRRPTQVNEGTSNVPMLKLEDFDFESFHPSVIEMFRCRQLEDVTHQKRLATMFIEKAKLCQCIGRVLFAQYTPSQCQFGVTTRTTISLVPRQASESELARCSQRLESWLSALPKDAQFIPASRTNFHDGEDVLLLHGAMVRMLYHATTSALHRPWAFTPNKDQSKSRRELIQAAQTKMHDAAVGITHIIQGLNQLNLTRFLPQSGVTVIIPAAVAHLTNSSSGNPATRESSIYNFQRCIQVLQGLRDIYPAADMEVANIEAAVKLQSDSANTFLRIMQYTNNSGSMSQGQSQEHARKQSTISNPHTIASAEDRTSNHWTPPQDGPDPTNNHKQSEPQHPAGPTKQQQQRTPTKRHSSTINPPLIFNNTSTTNNTNNPSNPLPKKAEPTPPNDFDDDPISNFLNDNNPTISPRNTQTQPNPTFDQGSDQFPFDFDLDLDSFAADFPPQNPPSTNLNPASTSNPDASPDLDIDWASELLRWTGPGPEDALTNNNDLFSPFAPTPNVESTPGQRSMSHVTGDITGDLDRDLGFVPSDEEIF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spca4|1142122|FarD|</w:t>
      </w:r>
      <w:r w:rsidR="006603ED" w:rsidRPr="00B65E2A">
        <w:rPr>
          <w:rFonts w:ascii="Courier New" w:hAnsi="Courier New" w:cs="Courier New"/>
          <w:sz w:val="18"/>
          <w:szCs w:val="18"/>
        </w:rPr>
        <w:t>803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LTAKRKPPNADLNDDRPVAKRSNSLSYNAHAPWLQDSTPSRTWRTLGDRGVRSSLPLENMVSTVRDLIDPDFDPLIAILDDEPRFLKPLPSRIPPEDLEFLRFRGALSIPESGLRNELLRCYIKWVHSFMPVLNLQEFLRCVAENDPNGNISLLLFQAVMFVATAFVDLQHLQAAGYATRKTARSAFFTRLRLLYSLDCEDDRIVVLQTLLLMTYWSDHQNHPQRDIWDWIGVCNIHAHSIGLNRDPSSANMDPRTKRLRARIWWSLYSRDRLIAMGLRRPTQVNEGTSNVPMLRLEDFDFEPYHHTVIDMFRCRQLEDVSHQKRLATMFIEKAKLCQCIGRVLFAQYTPSQCQFGVTTRTTISLVPRQASESELARCSQRLDSWLSALPKDAQFIPASRTNFHDGEDVLLLHGAMVRMLYHATTSALHRPWAFATNKDLSKSRQDLIQTAQSKMHDAAVGITHIIQGLNQLNLTRFLPQSGVTVIIPAAVAHLTNSLSGNPATRETSIYNFQRCVQVLQGLKDIYPAADMEVANIEAAVKLQSDSTNTFLRIMQYANTSGTVTQLQSHEQPRKQSIISNPHTITSTDDRVSNQWTPPQDEPEPTTNPKQPTPKPTSPTTQPTPTKTTTTTNSLPPTFNNNHNCNSASNSTITPLPRLTEPTPPNDFDDPIANFLNDTNPPISPRNTRSQSNPNNTSTVNPPDPFPFDLDFDLDTFAADFPPQNPNPDPTADLDIDWASELLRWTGPAPEDALTNNKDLFSPFPNHIHGSTPGQGSSSHATGDITGDLDRDLGFVPSDDDIF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spfl2_3|8529</w:t>
      </w:r>
      <w:r w:rsidR="00F06908" w:rsidRPr="00B65E2A">
        <w:rPr>
          <w:rFonts w:ascii="Courier New" w:hAnsi="Courier New" w:cs="Courier New"/>
          <w:sz w:val="18"/>
          <w:szCs w:val="18"/>
        </w:rPr>
        <w:t>|</w:t>
      </w:r>
      <w:r w:rsidRPr="00B65E2A">
        <w:rPr>
          <w:rFonts w:ascii="Courier New" w:hAnsi="Courier New" w:cs="Courier New"/>
          <w:sz w:val="18"/>
          <w:szCs w:val="18"/>
        </w:rPr>
        <w:t>FarD|</w:t>
      </w:r>
      <w:r w:rsidR="00F06908" w:rsidRPr="00B65E2A">
        <w:rPr>
          <w:rFonts w:ascii="Courier New" w:hAnsi="Courier New" w:cs="Courier New"/>
          <w:sz w:val="18"/>
          <w:szCs w:val="18"/>
        </w:rPr>
        <w:t>765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ITTKRTASDADIHYGEPVAKRNSLGYDARTPWLQDSKPPPTWRTLGNRAVRPSMPLENMVAAVQDLIDPDFDPLIAILDEEPRFLKPLPSHISPEDLEFLRFRGALSIPESGLRNELLRCYIKWVHSFMPVLNLQDFLRCVAENDPNGNISLLLFQAVMFVATAFVDLKHLQDAGYATRKIARSAFYTRLRLLYSLDCEEDRIAILQTLLLMTYWTDHVNHPQRDIWDWIGVCNTQAHSIGLNRDPTTSPTMDLKTKRLRIRLWWSLYSRDRLISLGMRRPTQVNEGTSNVPMLRLDDFEYDSFHPSVINMFHCRQLEDPSHQKRLATMFMEKTKLCQCIGRVLFAQYSPSQRLFGITNRTTITLAPRQASESELARCSQRLDSWVNSLPKDAQFIPASKTNFNDGEDVLLLHGAMVRMLYHATISALYRPWAYGSNKGQSKSRIELTNTARSKMHDAAIGITHIIQGLNQLNLTRFLPQSGVTVIIPATVLHLANSMSDNPTVREASIRNFHRCVQVLQGLKELYPAADMEVANIEAAVRVQSDSASTLLKIMQSNSINLSQPQPAEPYRRGSDVATVQTLSPTEDRTPKHWTSPIETDTVNESHNPGLEPRKPSSADQRSKRNSTVISTTVNTTSTSPSKAKQDYLTPTNDFDDHFNSAFNSHSPLPDPSFNPSSFLDIDSNNTEFPLFQSSSHPDIDIDWAEDFLRGADFKIDFSSSALEDHSRDFFSFSDKQERSNAPRKEEITGDLDKDLGLNSGDEMF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spte1|5380|FarD|</w:t>
      </w:r>
      <w:r w:rsidR="00F06908" w:rsidRPr="00B65E2A">
        <w:rPr>
          <w:rFonts w:ascii="Courier New" w:hAnsi="Courier New" w:cs="Courier New"/>
          <w:sz w:val="18"/>
          <w:szCs w:val="18"/>
        </w:rPr>
        <w:t>772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TTKRRSPNIEGRDNVPVARRDSVLGYNAHAPWLQDARPSKGWRTLGDRAVHASLPLANMVSTVQDLIDPDFDPLIAILDDEPRFLKPLPPRISPEDLEFLRFRGALTIPESGLRNELLRCYIKWVHSFMPVLNLQEFLRCVVENDPNGNISLLLFQAVMFVATAFVDLKHLQDAGYSTRKSARSAFYTRLRLLYSLDCEDDRIIILQTLLLMTYWTDHMNHPQRDIWDWIGVCNTVAHSIGLNRDPSTATNMDDKTKRLRIRLWWSLFSRDRLIAMGLRRPTQVNEGTSNVPMLKLEDFDPEPFHPAVIEMFDCRQLQDASHQKRLAIMFIEKTKLCQCIGRVLFAQYMPSQRLFGTTTRTTITLIPRQASESELARCSQRLDSWLGALPKDAQFIPASKTNIKEGEDVLLLHGAMVRMLYHATISALHRPWAMGANKDQPKSRNELTNAARAKMHDAAIGITHIIQGLNQLNLTRFLPQSGVTVIIPAAVAHLANSLSDNPSIREASIHNFQRCIQVLQGLQDIYPAADMEFANIEAAVRLQSDSASTFLRIMQYNTINMSQLQAQSQSRRPSAGSTVQTITSPDERTPSHWASPKAAEPNSSSRPHPPENKTPKPTSPETRKDSTATTAANEPSSKKAKLEHPTPSTSTDFDDPFSRMINPPPSPPADTNPTIFNPSDLLRMDIDSYISDFPLPDPSGYPNLDVDWAEELLRGAELDLDYPGPTTDDRSNDIFDFNDKPERGSMGHGNGDITGDLDRDLGLTHSGDEMF*</w:t>
      </w:r>
    </w:p>
    <w:p w:rsidR="008B2FE8" w:rsidRPr="00B65E2A" w:rsidRDefault="00615100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</w:t>
      </w:r>
      <w:r w:rsidR="008B2FE8" w:rsidRPr="00B65E2A">
        <w:rPr>
          <w:rFonts w:ascii="Courier New" w:hAnsi="Courier New" w:cs="Courier New"/>
          <w:sz w:val="18"/>
          <w:szCs w:val="18"/>
        </w:rPr>
        <w:t>spfu1|8695|FarD|</w:t>
      </w:r>
      <w:r w:rsidR="00F06908" w:rsidRPr="00B65E2A">
        <w:rPr>
          <w:rFonts w:ascii="Courier New" w:hAnsi="Courier New" w:cs="Courier New"/>
          <w:sz w:val="18"/>
          <w:szCs w:val="18"/>
        </w:rPr>
        <w:t>738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VTTKRKLSSVDIDAELPNTKKSNLLGYDARTPWLFDSKPSSLGRRTAGNPAVQHSLPLANMVSTVQDLIDPDFDPLIAILDDEPRFLKPLPSRISSEDLEFLRFRGALSIPESGLRNELLRCYIQWVHSFMPVLNLQEFLRCVAENDPEGNISLLLFQAVMFVATAFVDFKHLQDAGYKTRKSARNAFYERLRLLYSLDCEEDRIAILQTLLLMTYWSDHVNNPQRDIWDWIGICNTQAHSIGLNRDPTTSDMDPRMKRLRVRLWWSLYCRDRLIAMGLRRPTQINEGTSSVPMLRLDDFDFEPFHPSVIEIFRCRQLEDVSHQKRLATMFIEKAKLCQSIGRVLFAQYATSQCQFGVTNRTTITLVPRQASESELARCSQRLDSWLSALPKDAQYIPASKTNFEDGEDVLLLHGAMLRMLYHATISALYRPWAYSRDPDKSRFEITQNARSKMHDAALGITHIIQGLNQLNLTRFLPQSGVTVIIPAAVAHLSNIMSNNPAVRETSLQHFQRCIQVLRGLRDLYPAADMEVANIEAAVKVQSDSVSTFLKIMEYSNVSIDQLQPPEPPLHKQSIDSSMHTACSPEGSSPDRRGSFVGATDAQPKEHRTGSLQTNRASIATSISRSNNEPEHTNHQQQQPTPTNDFDDHLNNFPSPQTISSFIPADLLRIDTDSFPDFISPDPNISSVPELDVDWTDELLGGTELSSEYPETGSVSHSHGGITGDLDRDLGLALDSY*</w:t>
      </w:r>
    </w:p>
    <w:p w:rsidR="008B2FE8" w:rsidRPr="00B65E2A" w:rsidRDefault="00615100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</w:t>
      </w:r>
      <w:r w:rsidR="008B2FE8" w:rsidRPr="00B65E2A">
        <w:rPr>
          <w:rFonts w:ascii="Courier New" w:hAnsi="Courier New" w:cs="Courier New"/>
          <w:sz w:val="18"/>
          <w:szCs w:val="18"/>
        </w:rPr>
        <w:t>spor1|9360*|FarD|</w:t>
      </w:r>
      <w:r w:rsidR="00F06908" w:rsidRPr="00B65E2A">
        <w:rPr>
          <w:rFonts w:ascii="Courier New" w:hAnsi="Courier New" w:cs="Courier New"/>
          <w:sz w:val="18"/>
          <w:szCs w:val="18"/>
        </w:rPr>
        <w:t>765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ITTKRTASDADIHYGEPVAKRNSLGYDARTPWLQDSKPPPTWRTLGNRAVRPSMPLENMVAAVQDLIDPDFDPLIAILDEEPRFLKPLPSHISPEDLEFLRFRGALSIPESGLRNELLRCYIKWVHSFMPVLNLQDFLRCVAENDPNGNISLLLFQAVMFVATAFVDLKHLQDAGYATRKIARSAFYTRLRLLYSLDCEEDRIAILQTLLLMTYWTDHVNHPQRDIWDWIGVCNTQAHSIGLNRDPTTSPTMDLKTKRLRIRLWWSLYSRDRLISLGMRRPTQVNEGTSNVPMLRLDDFEYESFHPSVINMFHCRQLEDPSHQKRLATMFMEKTKLCQCIGRVLFAQYSPSQRLFGITNRTTITLAPRQASESELARCSQRLDSWVNSLPKDAQFIPASKTNFNDGEDVLLLHGAMVRMLYHATISALYRPWAYGSNKGQSKSRIELTNTARSKMHDAAIGITHIIQGLNQLNLTRFLPQSGVTVIIPATVLHLANSMSDNPTVREASIRNFHRCVQVLQGLKELYPAADMEVANIEAAVRVQSDSASTLLKIMQSNSINLSQPQPAEPYRRGSDVATVQTLSPTEDRTPEHWISPIETDT</w:t>
      </w:r>
      <w:r w:rsidRPr="00B65E2A">
        <w:rPr>
          <w:rFonts w:ascii="Courier New" w:hAnsi="Courier New" w:cs="Courier New"/>
          <w:sz w:val="18"/>
          <w:szCs w:val="18"/>
        </w:rPr>
        <w:lastRenderedPageBreak/>
        <w:t>VNESHNPGLEPRKPSSADQRSKRNSTVISTTVNTTSTSPSKAKQDYLTPTNDFDDHFNSAFNSHSPLPDPSFNPSSFLDIDSNNTEFPLFQSSSHPDIDIDWAEDFLRGADFKIDFSSSALEDHSRDFFSFSDKQERSNAPRKEEITGDLDKDLGLNSGDEMF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spgl1|82622|FarD|</w:t>
      </w:r>
      <w:r w:rsidR="00F06908" w:rsidRPr="00B65E2A">
        <w:rPr>
          <w:rFonts w:ascii="Courier New" w:hAnsi="Courier New" w:cs="Courier New"/>
          <w:sz w:val="18"/>
          <w:szCs w:val="18"/>
        </w:rPr>
        <w:t>750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LAAKRKPLDADLYHDDDGEQPPAKRNHSLDFNARAPWLQSSRPEREWRTMGNRAVQPSLPLANMVTAVQDLIDPEFDPLIAILDDEPRFLKPLPSRMVPEDLEFLRIRGALSIPESGLRNELLRCYIKWVHSFMPVLNLQKFLFSIAQNDPNGNISLLLFQAVMFVATAFIDFKHLHDAGYTTRKSARNAFYTRLRLLYSLDCEEDRIAIIQTLLLMTYWSDHANHPRRDIWDWIGVCNTQAQSIGLNRDPTSAPNMDPSTKRLRTRLWWCLYSRDRLIAMGLRRPTQLNEGTSNVPLLKLDDFDFETYHPSVTAMFHCRQLEDVSHQKRLATMFIEKARLCQCIGRVLFAQYAPSQCQFGTTTRTTITLVPRLASESELARCSQKLESWLNGLPKDAQFIPESRNNIREGEDVLLLHSAMLKMLHHATISALYRPWATNFQKDQSKARQELMNTARAKMHNSALGITHIVQGLNQLDLTRFLPQSGVTVILPAAVAHLTNSKSDNPTVRETSLYNFQRCVQVLQGLKDIYPAADMEVANIEAAVKVQSDNANTFLRIMQYSSSNSDSGQKSDSLEENPENPPNKETGAQQQTQQHRKQSTVSDLQSTTATATKPSPSPTAPTPTPSQKDHNNSYTDFNDNLDHLNLNTPPTNFLSFDLPNPPFDFATPADLEQNVSPTDAEPYGIDWTQELLAGGIDSDYGGPGFENERRDAWPFSPENGSNGIGSGSGHAHMTPGDITGDLDRDLGL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spcl1|4330|FarD|</w:t>
      </w:r>
      <w:r w:rsidR="00F06908" w:rsidRPr="00B65E2A">
        <w:rPr>
          <w:rFonts w:ascii="Courier New" w:hAnsi="Courier New" w:cs="Courier New"/>
          <w:sz w:val="18"/>
          <w:szCs w:val="18"/>
        </w:rPr>
        <w:t>761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MTAKRKLSMADTDLDTPIAKKSNFMGYDARTPWLYDSRPTLNRRTSGNPAVQHSLPLANMVSTVQDLIDPDFDPLIAILDDEPRFLKPLPSRISPEDLELLRFRGALSIPERGLRNELLRCYIQWVHSFMPVLNLQEFLRCVAENDLNGNISLLLFQAVMFVATAFVDFKHLQDAGYSTRKSARNAFYERLRLLYSLDCEEDRIAILQTLLLMTYWSDQVNNPQRDIWDWVGICNTQAHSIGLNRDPTTSNMDPRMKRLRVRLWWSLYCRDRLIAMGMRRPTQVNEGTSSVPMLRLDDFDFEPYHPSVIEIFRCRQLEDTSHQKRLATMFIEKAKLCQSIGRVLFAQYTTSQCQFGVTNRTTITLVPRQASESELARCSQRLDSWLSALPKDAQFIPASKTNFKDGEDVLLLHGAMLRMLYHATISALHRPWAFHSNKDQAPSRLELAQTARSKMHDAALGITHIIQGLNQLNMTRFLPQSGVTVIIPAAVAHLSNMMSDNPIVRETSLQHFQRCIKVLQGLKDLYPAADVEHANIEAAVKVQSDSISTFLKIMQYSDMKASQLRGPEPPLRRGSTDSIIHTISTEDRSPEQRDSLLGGTPRQRTESDVHRKDGHTERTSTKKESIATANLHNGSQPTNQQQQQRPIASNDFDDHFSLFPSPGSTSPFITTDLLRIDMDSFPDFKPMDTNMSSTPELDVDWTDELLGGSDLHLDGSGSSVDEPKDFFSFPSRREPGSISHSHCGITGDLDRDLGLALDSY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spnid1|8546|FarD|</w:t>
      </w:r>
      <w:r w:rsidR="00F06908" w:rsidRPr="00B65E2A">
        <w:rPr>
          <w:rFonts w:ascii="Courier New" w:hAnsi="Courier New" w:cs="Courier New"/>
          <w:sz w:val="18"/>
          <w:szCs w:val="18"/>
        </w:rPr>
        <w:t>788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LNAKRKQSEAGLTDDGPARRRSSNILGYNAQTPWLHESHDSRFSAIRRSIGTRGHAASLPLANMVSTVQDLIDPDFDPLIAILDEEPRFLKPLPSRISAEDLEFLRFRGALAIPESGLRIELLRCYIKWVHSFLPVLNLQEFLRCVALNDPEGNISLLLFQAVMFVATAFVDLKHLQAAGYTTRKSARNAFYTRLRLLYSLDCEEDRLVIVQTLLLMTYWSDHMNNPQRDIWDWIGICSTNAHSIGLNRDPSSSDLDIRTKRLRTRLWWCLFSRDRLIAMGMRRPTQVNEGSSNLPMLRLDDFDFEPFHPAVIEQFQCRQLEDVSHQKRLATMFIEKAKLCQCIGRVLFAQYTPSQCQFGLTNRTTINLVPRHASESELARCSQRLESWLSALPRDAQFVPASKTIFNDGEDVLLLHGAMIRMLYHATVSALHRPWAYGSTKDQTKSRLELAAAARTKMQDAAIGITQIIQGLNQLDLTRYLPQSGVTVILPAAVAHLANSMSNDPTLRENSISNFQRCIRVLQGLKEIYPAADMEVANIEAAVKAQSNTSALLRIMQFNGSLPSRPGSPHRTSLVSNPARIPSPLDEPNHWTPPADEQDTAHPILHQLGHASPDNKDKRSSPLKPNHEHSAQSNPPRQDQPTPPTDIPDPVTISPTTPQQNQNQPPVNPPKSSIFTDLLDFDLDTYTSTFTPSNPNPAAGPDLDLDWTSELLRWADANPEYYSAPNTNNDQRDIFSFPVGPGPGHNPTDLGLGNDGGSRGHGNLSSEITGDLDRDLGFTGDGEELF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Aspzo|92402|FarD|</w:t>
      </w:r>
      <w:r w:rsidR="00F06908" w:rsidRPr="00B65E2A">
        <w:rPr>
          <w:rFonts w:ascii="Courier New" w:hAnsi="Courier New" w:cs="Courier New"/>
          <w:sz w:val="18"/>
          <w:szCs w:val="18"/>
        </w:rPr>
        <w:t>694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AVKRKVSHAFTETEGDSNRVRFETCRPSTAWNNRPSHPWQRTMTNATMGSAISDLEFDPLTAIWDKEPRFFKPLPSRIPSEDREFLRFRGALTTPESGLRDELLRCYIRWVHGSLPILDLHRFLSIIAQNDPHGKISLLLFQTVMFVGTAFVDIKHLQTAGFATRKLVQDEFYRRVKLLYTFECEEDRLALLQSYLLLTSCSDQENTPHTDTWDLVASCTTLAYSIGLDQDPSQTALDPGMKHLRVRLWWSLYTCDRMTAMELRRPPHINGTPSDAPILTLEDFDLKPFHSFVVERFQCRQLENVCDQRRLATMFIEKVKLCQHIGEILSIRYSPLHRDLGRTSQPTITLAPRQAPESEMTQCNRRLELWAKELPQDAHFISPSSPKPTMKDGDDVLFIHSSMLKMLWHAASSAFHRPWLANSRIANRVTAGQLRSRDSVMGIQEISQNIYRLNLIRFLPQCAVMIISLAAAVHLEDSMAENPAVRNSSMARLQACIQVLIQVKEIYPSAVVELARLEAAVRKQSACHDIYSPILLPELNNCSNTSPPQAPIHIPPDIHPNLQQANKQATRNMASELGFPRPTPPVSYNLDSIFQSPPSSTAIDLDTFPGLSPDESLIDSEIPDLEADWTADLVDEWAKPDFNRDYTFSSVSDQKRHDSFSLSTPIYKDLGRRHITGDLDTDLGLLPFGDEFF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</w:t>
      </w:r>
      <w:r w:rsidR="00F06908" w:rsidRPr="00B65E2A">
        <w:rPr>
          <w:rFonts w:ascii="Courier New" w:hAnsi="Courier New" w:cs="Courier New"/>
          <w:sz w:val="18"/>
          <w:szCs w:val="18"/>
        </w:rPr>
        <w:t>jgi|Talst1_2|</w:t>
      </w:r>
      <w:r w:rsidRPr="00B65E2A">
        <w:rPr>
          <w:rFonts w:ascii="Courier New" w:hAnsi="Courier New" w:cs="Courier New"/>
          <w:sz w:val="18"/>
          <w:szCs w:val="18"/>
        </w:rPr>
        <w:t>7404</w:t>
      </w:r>
      <w:r w:rsidR="00F06908" w:rsidRPr="00B65E2A">
        <w:rPr>
          <w:rFonts w:ascii="Courier New" w:hAnsi="Courier New" w:cs="Courier New"/>
          <w:sz w:val="18"/>
          <w:szCs w:val="18"/>
        </w:rPr>
        <w:t>|FarD|</w:t>
      </w:r>
      <w:r w:rsidR="00A70314" w:rsidRPr="00B65E2A">
        <w:rPr>
          <w:rFonts w:ascii="Courier New" w:hAnsi="Courier New" w:cs="Courier New"/>
          <w:sz w:val="18"/>
          <w:szCs w:val="18"/>
        </w:rPr>
        <w:t>701</w:t>
      </w:r>
      <w:r w:rsidR="00F06908" w:rsidRPr="00B65E2A">
        <w:rPr>
          <w:rFonts w:ascii="Courier New" w:hAnsi="Courier New" w:cs="Courier New"/>
          <w:sz w:val="18"/>
          <w:szCs w:val="18"/>
        </w:rPr>
        <w:t>aa</w:t>
      </w:r>
    </w:p>
    <w:p w:rsidR="008B2FE8" w:rsidRPr="00B65E2A" w:rsidRDefault="00A70314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SPKRKFSDVDSSAMYSTGVISADDAPSHKSRSFGRNVDRRNSSWRVMGDNAVPSSLPLSNLTDAVRELIDPDFHPELEQFLFDDESPQFLKPVSPRIATEDVEYLRSKGALTIPEPSLRNELLKAYVQWVYSSLPVLDLHSFLASVAQNKPDANISLLLFQAIMFAGTAFVDIRHLQAAGFKTRREARKAFFNNTRLLYVFDYEDDRIAIIQSILLMTYYYEKEETFQKDIWHWIGVCYTQAQSIGLHRDPSKSSINEHTKRLRIRLWWCLYSRDRQIALALRRPTQINEGICNVPLITLTDFDIRPYGDAVDQILPECRHMSDTYLQRRLAIMFIETVKLCQCLGRALFAQYTPSNFVSDVTQETTITLVPRQASDAELQRCGQKLDAWLGNLPEEATCVTPRERKDLKPGDDVLFLHASMLQMIYHATCTVLYRPRASSSNITTTLTTSKTSISAAQKIIRDAALHIADTVQHLRTLGLTPYLPTYGLTVMIPAAVAHLTDLKSANPVVRDGSKWNFRLCIEIISGLRDIYPAADYETECLEKAFQLQHGQRMLKSVYVMQDATVHSPRGAPTFVNTTELDLSILRPPREPSQIIESPAWTFDWQQDQDMFHRDGSDKDNDCWTINLDNDLDIGHFGLLSDGLFNNTGDGVPPHILMIQGDNDDIELSQNPDLPLTISREGEETTITGDLERDLGFI*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&gt;jgi|PenchWisc1_1|</w:t>
      </w:r>
      <w:r w:rsidR="00F06908" w:rsidRPr="00B65E2A">
        <w:rPr>
          <w:rFonts w:ascii="Courier New" w:hAnsi="Courier New" w:cs="Courier New"/>
          <w:sz w:val="18"/>
          <w:szCs w:val="18"/>
        </w:rPr>
        <w:t>146067|</w:t>
      </w:r>
      <w:r w:rsidRPr="00B65E2A">
        <w:rPr>
          <w:rFonts w:ascii="Courier New" w:hAnsi="Courier New" w:cs="Courier New"/>
          <w:sz w:val="18"/>
          <w:szCs w:val="18"/>
        </w:rPr>
        <w:t>FarD|</w:t>
      </w:r>
      <w:r w:rsidR="00F06908" w:rsidRPr="00B65E2A">
        <w:rPr>
          <w:rFonts w:ascii="Courier New" w:hAnsi="Courier New" w:cs="Courier New"/>
          <w:sz w:val="18"/>
          <w:szCs w:val="18"/>
        </w:rPr>
        <w:t>763aa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8"/>
          <w:szCs w:val="18"/>
        </w:rPr>
      </w:pPr>
      <w:r w:rsidRPr="00B65E2A">
        <w:rPr>
          <w:rFonts w:ascii="Courier New" w:hAnsi="Courier New" w:cs="Courier New"/>
          <w:sz w:val="18"/>
          <w:szCs w:val="18"/>
        </w:rPr>
        <w:t>MSSAPGLKRKLESQEPTAKRHHLHGYDPQSPWLHESEPARIWRTRGNPGVQHSLPLSNMVSAVQDLIDPDFDPLTAMLDDEPRFLKPLPARIAPEDLEFLRFRGALSLPESGLRDELLRCYIQWVHSFMPVLNLQEFLRCVAENDPEGNVSILLFQAVMFVGTAFVDLKHLQAAGYSTRKSARNAFFTRLRLLYSLDCEEDRIEILQTLLLMTYWSDSENSPQRDIWDWIGVCNTQAQSIGLNKDPASGEIDTRTRRLRSRLWWCLYSRDRLIAMGMRRPLQVNDGTSSVPMLKLDDFDFEPFSPYVVAKFYCRQLQDVSHQKRLATMFIEKVKLCQCIGRVLF</w:t>
      </w:r>
      <w:r w:rsidRPr="00B65E2A">
        <w:rPr>
          <w:rFonts w:ascii="Courier New" w:hAnsi="Courier New" w:cs="Courier New"/>
          <w:sz w:val="18"/>
          <w:szCs w:val="18"/>
        </w:rPr>
        <w:lastRenderedPageBreak/>
        <w:t>AQYTPSQRQFGATNRTTVTLVPRQASESEFARCGQKLDSWLSAVPKDAQFVPKSGKNFQDGEDVLLLHGAMLRMLYHATSSALHRPRAIASKDQSKSRTDWRNAARTKMNDAAAGITHIIQGLNHLNLTRFLPQSGVTVILPAAVAHLTNTMSDDPAVRESSVDNFHRCIEVLHCLKDIYPAAGQEFANIEAAIKMQAGASSTFFQVMEYNLDAPATSLATRKPSNANSISQPQPNPPVTVTETPKARERTPSTQDNMHQRNSSKETTHEHPPPLFPNDFDHYTDLGDIDNNPFNFLSIDIDSFPDTQTPSNPMKPNNTDKPYISPPPQDQDTVDWAQELFQDTDLNQYSNTEPFREPEKTTPPLDQDQTNDDPFSFTLNDRDDVRPVHSRHQSINEARPEITGDLDRDLGFQSEDDIF*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&gt;jgi|Aspfl2_3|2227896*|FarC|546</w:t>
      </w:r>
      <w:r w:rsidR="00F06908" w:rsidRPr="00B65E2A">
        <w:rPr>
          <w:sz w:val="16"/>
          <w:szCs w:val="16"/>
          <w:lang w:val="en-US"/>
        </w:rPr>
        <w:t>aa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AEYHSTCHPDHLEPLELEILHRRDAFRLPPKAVQDTLVEVFFKWVAPILPVVDRDAFLR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QYESAEDSPSILLLQAMLMVASRCSTSEQRSKEYTVSPRTFYKKAKALYDAGYETNLITV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VQAVVLLGAYWEGPDDLTESGIFYWSRLGIALAQELGLHDSERYTGLQPSERGLRKRIWW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TLYTRDRSVAAAFGRPLHINPNYCTVEPLTESDFVEYDGNAPSEPTGEVQARFFMEYVKL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CQLMDLGLCLNLSARSTQDARSAGAAQCELGLNEWLVACPPELHWRQTRHTFLSAILFST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FYTIVCQLHLLQAPFSSKESQSSAFHAASTIVSIMETLLSHNELQYSPTFIICHAVTSFV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TLKHQMDASLPSLLHGIRLTLESNLELLEALAKTWPIATLFLEFFQTMTAPDQFNKLLSV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AVEECHKRAIGDKQDDPEAPRRPTSFKRPKLQQVVLPQSRVVFQILARETQRRQTALLRS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HGSGTASREVETTSFGSGSGATPGSADDISPGDLGDALESCEPTAVLRNLREIIRIGNSQ</w:t>
      </w:r>
    </w:p>
    <w:p w:rsidR="008B2FE8" w:rsidRPr="00B65E2A" w:rsidRDefault="008B2FE8" w:rsidP="008B2FE8">
      <w:pPr>
        <w:spacing w:after="0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GADNAT</w:t>
      </w:r>
    </w:p>
    <w:p w:rsidR="008B2FE8" w:rsidRPr="00B65E2A" w:rsidRDefault="008B2FE8" w:rsidP="008B2F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&gt;jgi|aspgl1|141075*</w:t>
      </w:r>
      <w:r w:rsidRPr="00B65E2A">
        <w:rPr>
          <w:rFonts w:ascii="Courier New" w:hAnsi="Courier New" w:cs="Courier New"/>
          <w:sz w:val="16"/>
          <w:szCs w:val="16"/>
        </w:rPr>
        <w:t>|</w:t>
      </w:r>
      <w:proofErr w:type="spellStart"/>
      <w:r w:rsidRPr="00B65E2A">
        <w:rPr>
          <w:rFonts w:ascii="Courier New" w:hAnsi="Courier New" w:cs="Courier New"/>
          <w:sz w:val="16"/>
          <w:szCs w:val="16"/>
        </w:rPr>
        <w:t>FarC</w:t>
      </w:r>
      <w:proofErr w:type="spellEnd"/>
      <w:r w:rsidRPr="00B65E2A">
        <w:rPr>
          <w:rFonts w:ascii="Courier New" w:hAnsi="Courier New" w:cs="Courier New"/>
          <w:sz w:val="16"/>
          <w:szCs w:val="16"/>
        </w:rPr>
        <w:t>|</w:t>
      </w: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|</w:t>
      </w:r>
      <w:r w:rsidR="009C601A" w:rsidRPr="00B65E2A">
        <w:rPr>
          <w:rFonts w:ascii="Courier New" w:hAnsi="Courier New" w:cs="Courier New"/>
          <w:sz w:val="16"/>
          <w:szCs w:val="16"/>
        </w:rPr>
        <w:t>545aa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AQPSIPPHPADFDPLELEILNRREAFSLPPKDVCDILVKIFFEWIAPILPVINRQDFMR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KYHSLDETGPPILLLQAMFMVAARFTANQQSSDGRSISPRVFYKKTKALYNAGYEKDSVT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ILQAVILLGMYWDGPDDLTECGIFYWSRLGTALAQAYGIHDREIYTDLNHSEKSLRKRIW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WTLYTRDRSVAAAFGRPLHIDLSDSTVDPLTESDFIERDEQLQIEYPSDKTQARFFIEYV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KLCQLMDLGLCLKLSSRSIQDNRRAEAAQCELGLSEWLAFCPLELQWRQSRHTFLSGVLF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SAFYTIICQLQLLQEPDSSNESQKSSFHAASTVISILETLYSHGQLQYAPSFIICHAVVS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FVTLQHQMEASVPSLLHAIRLKLDANLEMLEVLSQTWPIAGMMLELFQTTATPAHFDRLL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TAVVDDCHRRSLGETNDTSSGSRSFQRSRLRQVILPQSRVVLQLLARTSQNRMTAISRPI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LGDVYSDAEVENESAGLRPGEIHLNGSPDAFSSALETDPSAILQNLQEIIRIGRSNMPNN</w:t>
      </w:r>
    </w:p>
    <w:p w:rsidR="008B2FE8" w:rsidRPr="00B65E2A" w:rsidRDefault="008B2FE8" w:rsidP="008B2F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hAnsi="Courier New" w:cs="Courier New"/>
          <w:sz w:val="16"/>
          <w:szCs w:val="16"/>
        </w:rPr>
        <w:t>DHHLS</w:t>
      </w:r>
    </w:p>
    <w:p w:rsidR="008B2FE8" w:rsidRPr="00B65E2A" w:rsidRDefault="008B2FE8" w:rsidP="008B2F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eastAsia="Times New Roman" w:hAnsi="Courier New" w:cs="Courier New"/>
          <w:sz w:val="16"/>
          <w:szCs w:val="16"/>
          <w:lang w:eastAsia="nl-NL"/>
        </w:rPr>
        <w:t>&gt;jgi|aspcl1|6895*|</w:t>
      </w:r>
      <w:r w:rsidRPr="00B65E2A">
        <w:rPr>
          <w:rFonts w:ascii="Courier New" w:hAnsi="Courier New" w:cs="Courier New"/>
          <w:sz w:val="16"/>
          <w:szCs w:val="16"/>
        </w:rPr>
        <w:t>FarC|545aa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AQMASNTHPDHLDPLELEILNRRNAFDLPPRTVCDALVDVFFKWISPVLPVVNNHDFMR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KYNDPQNPPSILLLQAMLMVASRYYHDESSQGCGISPRICYKKVKALYDAGYESDSTAIL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QAVVLLGVFWDGPDELTENGIFYWSRLGIALAQEQGLHEGRETYALLSPENQSIWKRIWW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TLYTRDRSVAAAFGRPLHINAEDCTVETLTGKDFIEYDEQTGIRQPTDDTAAQFFIQYVK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LCQLMDLGLCLKLSSRSTQESRTRGAAQCELGLNEWLTDCPFELQWRQSRHGFWPAMLCS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TFYTIVCQLHLLKAPYSSQESQSSAFHAASTVISILETLQSRDELKYTPSFIICHAVVSF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VTLKCQMEATVPSLLHAIRLKLEANLDMLGALAPTWPIASMFVELFRSMTGPEQFSPLLS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VATDNCRKRARGEEDGGTVPSRSTGPFKRPKVQQVILPQTKVVLQILQREAQRRLPLSSS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LQNASHQESERKHLGANFDNKHSTPSDEVEPEPENYDASTILQSLRQVIEIAKSTSLHFQ</w:t>
      </w:r>
    </w:p>
    <w:p w:rsidR="008B2FE8" w:rsidRPr="00B65E2A" w:rsidRDefault="008B2FE8" w:rsidP="008B2F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nl-NL"/>
        </w:rPr>
      </w:pPr>
      <w:r w:rsidRPr="00B65E2A">
        <w:rPr>
          <w:rFonts w:ascii="Courier New" w:hAnsi="Courier New" w:cs="Courier New"/>
          <w:sz w:val="16"/>
          <w:szCs w:val="16"/>
        </w:rPr>
        <w:t>DGNVS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&gt;jgi|aspte|8707*|FarC|538aa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MAHSLAAPHPVHLDPLELDILNRRDAFGLPGREICDALIEIFFSRVAPILPVVNRHDFMR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RYHDPANRPSILLLQAIFTVASRFLTDNLSSGNSANTPRAFYKKAKALYDAGYEQDNIAV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IQAVILLGLYWDGLDDLVENGIFYWSRLGTALAQAEGLHQSETYVDLDPSESSLRKRIWW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TLYTRDRSVAAAFGRPIHINTDDCTVGELTVTDFVEHDEYLQLEYPVDVTHARFFIEYVK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LCQLMDLGLCLKLSSRSTHDSRNAEAAQCELGLNEWLVSCPAELHWRQARHSFLPAVLFS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QFYTIVCQLQLLQEPCSSSESQRSAFNAASTVISILETLQSHGELRYAPSFTIWHAVVSF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VTLKNQMSASVPSFLHAIRLKLDANLEILQTLSKTWPIARFLVELFNTMSTPEQFSRLLT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AAVEECQKRARGDFDSPGTGPRSSGPFRRPKIQQVVLPQSRVVLQILARESQRRQSPLPQ</w:t>
      </w:r>
    </w:p>
    <w:p w:rsidR="008B2FE8" w:rsidRPr="00B65E2A" w:rsidRDefault="008B2FE8" w:rsidP="008B2F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5E2A">
        <w:rPr>
          <w:rFonts w:ascii="Courier New" w:hAnsi="Courier New" w:cs="Courier New"/>
          <w:sz w:val="16"/>
          <w:szCs w:val="16"/>
        </w:rPr>
        <w:t>LPRMDTATGPSDCRPENIPQEGVDGLAATIEDCEPTAILRNLQKIIDVGKSAAHRADE</w:t>
      </w:r>
    </w:p>
    <w:p w:rsidR="008B2FE8" w:rsidRPr="00B65E2A" w:rsidRDefault="009C601A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&gt;jgi|</w:t>
      </w:r>
      <w:r w:rsidR="008B2FE8" w:rsidRPr="00B65E2A">
        <w:rPr>
          <w:sz w:val="16"/>
          <w:szCs w:val="16"/>
          <w:lang w:val="en-US"/>
        </w:rPr>
        <w:t>Aspfu1|1526|FarC|503aa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MNARNDTREGEKERQRRRQRGLLFQNDFLGWDVRESPRSAPSITRSTRSCTEYGYTSRNPILVDHLDPLD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VDILHQRHAFDLPSQAVCDALVDVFFKWIAPVLPVINRHDFMRRYRNPQDPPSILLLQAVLMVASRFHYD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AQSSGNGIISPRILYKKVKALYDAGYERDPTTVLQAVVLLGVYWDGPDDLTESGIFYWSRLGIALAQENG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LHKSENYVTLSATKRRIWKRIWWTLYTRDRSVAAAFGRPLHINSEDCTVEDLKESDFIEYDEENDSATDR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TAIVFFMQYVKLCQLMDLGLCLKLSSRSTEDSRMKGAAQCELGLNDWLVSCPSELQWRQSRHNFWSAILY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STFYTIVCQLHLLQAPDSSKEAQSSAFHAATSIVSILETLQSRGELKYTPSFIICHAVVSFVTLRSQMEA</w:t>
      </w:r>
    </w:p>
    <w:p w:rsidR="008B2FE8" w:rsidRPr="00B65E2A" w:rsidRDefault="008B2FE8" w:rsidP="008B2FE8">
      <w:pPr>
        <w:pStyle w:val="HTMLPreformatted"/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SIPSLLHAIRQNLEANLDMLQVLSHTWPIAAMFVELFRIMTGPEQFERKLSVAAEKCRKRSSFRFCKGKP</w:t>
      </w:r>
    </w:p>
    <w:p w:rsidR="008B2FE8" w:rsidRPr="00B65E2A" w:rsidRDefault="008B2FE8" w:rsidP="008B2FE8">
      <w:pPr>
        <w:pStyle w:val="HTMLPreformatted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6"/>
          <w:szCs w:val="16"/>
          <w:lang w:val="en-US"/>
        </w:rPr>
      </w:pPr>
      <w:r w:rsidRPr="00B65E2A">
        <w:rPr>
          <w:sz w:val="16"/>
          <w:szCs w:val="16"/>
          <w:lang w:val="en-US"/>
        </w:rPr>
        <w:t>RSNLTRKAHSTTS</w:t>
      </w:r>
      <w:r w:rsidRPr="00B65E2A">
        <w:rPr>
          <w:sz w:val="16"/>
          <w:szCs w:val="16"/>
          <w:lang w:val="en-US"/>
        </w:rPr>
        <w:tab/>
      </w:r>
    </w:p>
    <w:bookmarkEnd w:id="0"/>
    <w:p w:rsidR="005177D0" w:rsidRPr="00B65E2A" w:rsidRDefault="005177D0" w:rsidP="00632F4D">
      <w:pPr>
        <w:rPr>
          <w:rFonts w:ascii="Courier New" w:hAnsi="Courier New" w:cs="Courier New"/>
          <w:sz w:val="16"/>
          <w:szCs w:val="16"/>
        </w:rPr>
      </w:pPr>
    </w:p>
    <w:sectPr w:rsidR="005177D0" w:rsidRPr="00B65E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CA0"/>
    <w:rsid w:val="00036574"/>
    <w:rsid w:val="000E4295"/>
    <w:rsid w:val="001611E1"/>
    <w:rsid w:val="00171F0B"/>
    <w:rsid w:val="00276777"/>
    <w:rsid w:val="002A3CE5"/>
    <w:rsid w:val="002B4BE9"/>
    <w:rsid w:val="002F31F5"/>
    <w:rsid w:val="003119EC"/>
    <w:rsid w:val="00337A85"/>
    <w:rsid w:val="003C2DDB"/>
    <w:rsid w:val="00447C74"/>
    <w:rsid w:val="00504AD8"/>
    <w:rsid w:val="005177D0"/>
    <w:rsid w:val="00525E5A"/>
    <w:rsid w:val="00590CC5"/>
    <w:rsid w:val="00594571"/>
    <w:rsid w:val="00610B3D"/>
    <w:rsid w:val="00615100"/>
    <w:rsid w:val="00632F4D"/>
    <w:rsid w:val="006603ED"/>
    <w:rsid w:val="006F20A0"/>
    <w:rsid w:val="00721609"/>
    <w:rsid w:val="0072392E"/>
    <w:rsid w:val="00730532"/>
    <w:rsid w:val="007662DC"/>
    <w:rsid w:val="00797BFD"/>
    <w:rsid w:val="008A7CA0"/>
    <w:rsid w:val="008B2FE8"/>
    <w:rsid w:val="009339E4"/>
    <w:rsid w:val="00933E0F"/>
    <w:rsid w:val="009500B3"/>
    <w:rsid w:val="009C601A"/>
    <w:rsid w:val="009E70FB"/>
    <w:rsid w:val="00A70314"/>
    <w:rsid w:val="00A777D6"/>
    <w:rsid w:val="00AA56DE"/>
    <w:rsid w:val="00B63326"/>
    <w:rsid w:val="00B65E2A"/>
    <w:rsid w:val="00BA057C"/>
    <w:rsid w:val="00BF3DC7"/>
    <w:rsid w:val="00C023F9"/>
    <w:rsid w:val="00C349B4"/>
    <w:rsid w:val="00C35B01"/>
    <w:rsid w:val="00C7362F"/>
    <w:rsid w:val="00C93F01"/>
    <w:rsid w:val="00D16307"/>
    <w:rsid w:val="00D54F86"/>
    <w:rsid w:val="00E16C51"/>
    <w:rsid w:val="00F06908"/>
    <w:rsid w:val="00F12737"/>
    <w:rsid w:val="00F22AB3"/>
    <w:rsid w:val="00F606AF"/>
    <w:rsid w:val="00F6507D"/>
    <w:rsid w:val="00FD7488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DA3A75-1D7C-4A0A-9DCA-D591088C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8A7CA0"/>
  </w:style>
  <w:style w:type="paragraph" w:styleId="HTMLPreformatted">
    <w:name w:val="HTML Preformatted"/>
    <w:basedOn w:val="Normal"/>
    <w:link w:val="HTMLPreformattedChar"/>
    <w:uiPriority w:val="99"/>
    <w:unhideWhenUsed/>
    <w:rsid w:val="00FF24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24E1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F2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0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56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0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356</Words>
  <Characters>29462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cordia University</Company>
  <LinksUpToDate>false</LinksUpToDate>
  <CharactersWithSpaces>3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Tsang</dc:creator>
  <cp:keywords/>
  <dc:description/>
  <cp:lastModifiedBy>Arthur</cp:lastModifiedBy>
  <cp:revision>2</cp:revision>
  <dcterms:created xsi:type="dcterms:W3CDTF">2022-06-26T19:09:00Z</dcterms:created>
  <dcterms:modified xsi:type="dcterms:W3CDTF">2022-06-26T19:09:00Z</dcterms:modified>
</cp:coreProperties>
</file>